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00B08" w14:textId="6C65654B" w:rsidR="00AC1EE0" w:rsidRPr="00342032" w:rsidRDefault="00AC1EE0" w:rsidP="00AC1EE0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42032">
        <w:rPr>
          <w:rFonts w:ascii="Times New Roman" w:eastAsia="宋体" w:hAnsi="Times New Roman" w:cs="Times New Roman"/>
          <w:b/>
          <w:kern w:val="0"/>
          <w:sz w:val="24"/>
        </w:rPr>
        <w:t xml:space="preserve">Supplementary Material </w:t>
      </w:r>
      <w:r>
        <w:rPr>
          <w:rFonts w:ascii="Times New Roman" w:eastAsia="宋体" w:hAnsi="Times New Roman" w:cs="Times New Roman" w:hint="eastAsia"/>
          <w:b/>
          <w:kern w:val="0"/>
          <w:sz w:val="24"/>
        </w:rPr>
        <w:t>2</w:t>
      </w:r>
      <w:r w:rsidRPr="00342032">
        <w:rPr>
          <w:rFonts w:ascii="Times New Roman" w:eastAsia="宋体" w:hAnsi="Times New Roman" w:cs="Times New Roman"/>
          <w:b/>
          <w:kern w:val="0"/>
          <w:sz w:val="24"/>
        </w:rPr>
        <w:t>--Network Pharmacology Result</w:t>
      </w:r>
    </w:p>
    <w:p w14:paraId="7C19335B" w14:textId="7B63E89A" w:rsidR="00AC1EE0" w:rsidRDefault="00AC1EE0">
      <w:pPr>
        <w:rPr>
          <w:rFonts w:ascii="Times New Roman" w:hAnsi="Times New Roman" w:cs="Times New Roman"/>
          <w:b/>
          <w:bCs/>
        </w:rPr>
      </w:pPr>
    </w:p>
    <w:p w14:paraId="15974253" w14:textId="5B3E3236" w:rsidR="00910FD5" w:rsidRDefault="005A10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324 chemical ingredients of </w:t>
      </w:r>
      <w:proofErr w:type="spellStart"/>
      <w:r>
        <w:rPr>
          <w:rFonts w:ascii="Times New Roman" w:hAnsi="Times New Roman" w:cs="Times New Roman"/>
          <w:b/>
          <w:bCs/>
        </w:rPr>
        <w:t>Qinbaohong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0E08A9">
        <w:rPr>
          <w:rFonts w:ascii="Times New Roman" w:hAnsi="Times New Roman" w:cs="Times New Roman"/>
          <w:b/>
          <w:bCs/>
        </w:rPr>
        <w:t>Zhike</w:t>
      </w:r>
      <w:proofErr w:type="spellEnd"/>
      <w:r w:rsidR="000E08A9">
        <w:rPr>
          <w:rFonts w:ascii="Times New Roman" w:hAnsi="Times New Roman" w:cs="Times New Roman"/>
          <w:b/>
          <w:bCs/>
        </w:rPr>
        <w:t xml:space="preserve"> </w:t>
      </w:r>
      <w:r w:rsidR="00621A72">
        <w:rPr>
          <w:rFonts w:ascii="Times New Roman" w:hAnsi="Times New Roman" w:cs="Times New Roman"/>
          <w:b/>
          <w:bCs/>
        </w:rPr>
        <w:t>O</w:t>
      </w:r>
      <w:r>
        <w:rPr>
          <w:rFonts w:ascii="Times New Roman" w:hAnsi="Times New Roman" w:cs="Times New Roman"/>
          <w:b/>
          <w:bCs/>
        </w:rPr>
        <w:t xml:space="preserve">ral </w:t>
      </w:r>
      <w:r w:rsidR="00621A72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>iquid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ollected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rom the TCMSP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atabase</w:t>
      </w:r>
      <w:r>
        <w:rPr>
          <w:rFonts w:ascii="Times New Roman" w:hAnsi="Times New Roman" w:cs="Times New Roman" w:hint="eastAsia"/>
          <w:b/>
          <w:bCs/>
        </w:rPr>
        <w:t xml:space="preserve"> and d</w:t>
      </w:r>
      <w:r>
        <w:rPr>
          <w:rFonts w:ascii="Times New Roman" w:hAnsi="Times New Roman" w:cs="Times New Roman"/>
          <w:b/>
          <w:bCs/>
        </w:rPr>
        <w:t>ocumentary record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a"/>
        <w:tblW w:w="866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8"/>
        <w:gridCol w:w="1689"/>
        <w:gridCol w:w="3478"/>
        <w:gridCol w:w="911"/>
        <w:gridCol w:w="938"/>
      </w:tblGrid>
      <w:tr w:rsidR="00910FD5" w14:paraId="60CC2A90" w14:textId="77777777">
        <w:trPr>
          <w:trHeight w:val="941"/>
        </w:trPr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14:paraId="66D82139" w14:textId="77777777" w:rsidR="00910FD5" w:rsidRDefault="005A10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Traditional Chinese Medicine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0C7F74F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b/>
                <w:bCs/>
                <w:kern w:val="0"/>
                <w:sz w:val="20"/>
                <w:szCs w:val="21"/>
                <w:lang w:bidi="ar"/>
              </w:rPr>
              <w:t>Mol ID</w:t>
            </w:r>
          </w:p>
        </w:tc>
        <w:tc>
          <w:tcPr>
            <w:tcW w:w="3478" w:type="dxa"/>
            <w:tcBorders>
              <w:bottom w:val="single" w:sz="4" w:space="0" w:color="auto"/>
            </w:tcBorders>
            <w:vAlign w:val="center"/>
          </w:tcPr>
          <w:p w14:paraId="10B6880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b/>
                <w:bCs/>
                <w:kern w:val="0"/>
                <w:sz w:val="20"/>
                <w:szCs w:val="21"/>
                <w:lang w:bidi="ar"/>
              </w:rPr>
              <w:t>Molecule Name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458DA17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b/>
                <w:bCs/>
                <w:kern w:val="0"/>
                <w:sz w:val="20"/>
                <w:szCs w:val="21"/>
                <w:lang w:bidi="ar"/>
              </w:rPr>
              <w:t>OB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6578A7D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b/>
                <w:bCs/>
                <w:kern w:val="0"/>
                <w:sz w:val="20"/>
                <w:szCs w:val="21"/>
                <w:lang w:bidi="ar"/>
              </w:rPr>
              <w:t>DL</w:t>
            </w:r>
          </w:p>
        </w:tc>
      </w:tr>
      <w:tr w:rsidR="00910FD5" w14:paraId="0E8D3DDA" w14:textId="77777777">
        <w:trPr>
          <w:trHeight w:val="476"/>
        </w:trPr>
        <w:tc>
          <w:tcPr>
            <w:tcW w:w="164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389C463" w14:textId="77777777" w:rsidR="00910FD5" w:rsidRDefault="005A107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Scutellar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baicalensi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Georgi</w:t>
            </w:r>
          </w:p>
        </w:tc>
        <w:tc>
          <w:tcPr>
            <w:tcW w:w="168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73FB6E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300</w:t>
            </w:r>
          </w:p>
        </w:tc>
        <w:tc>
          <w:tcPr>
            <w:tcW w:w="347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25954F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EL</w:t>
            </w:r>
          </w:p>
        </w:tc>
        <w:tc>
          <w:tcPr>
            <w:tcW w:w="91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1DBB1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4.03</w:t>
            </w:r>
          </w:p>
        </w:tc>
        <w:tc>
          <w:tcPr>
            <w:tcW w:w="9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79FF52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54856B8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B8A95C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EA00AD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68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CCCD25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cacet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8AF282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4.9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2A44F5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4</w:t>
            </w:r>
          </w:p>
        </w:tc>
      </w:tr>
      <w:tr w:rsidR="00910FD5" w14:paraId="02C310A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D7B754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44F376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7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E0E3C7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wogon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3339D3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0.6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E223E7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3</w:t>
            </w:r>
          </w:p>
        </w:tc>
      </w:tr>
      <w:tr w:rsidR="00910FD5" w14:paraId="09E17D1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062C42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80B5B0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306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6AF93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roxind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8B2CB9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.0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E381DF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7</w:t>
            </w:r>
          </w:p>
        </w:tc>
      </w:tr>
      <w:tr w:rsidR="00910FD5" w14:paraId="178CCB3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A88D3B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E2DFC3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01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53114A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+/-)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soborne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6F1581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6.9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3CDC1B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28EF75A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F5CD8F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7FD643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21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EFA409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OX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18C93B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1.5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90C539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046B17F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580C76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86DB3E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22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39C3CD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2R)-7-hydroxy-5-methoxy-2-phenylchroman-4-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BD7420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5.2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C0DB1C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</w:t>
            </w:r>
          </w:p>
        </w:tc>
      </w:tr>
      <w:tr w:rsidR="00910FD5" w14:paraId="2D8E2BB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B82EFF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93CA80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02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706F17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lpha-humul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069D1F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2.9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6A9076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4D04570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22F42B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A1FA51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25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B0D8D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ugen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1FAEE3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6.2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290EDE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0C0DE3E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A8B1DF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608E9E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56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F0197E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hrys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B2D957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2.6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ECAFB0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8</w:t>
            </w:r>
          </w:p>
        </w:tc>
      </w:tr>
      <w:tr w:rsidR="00910FD5" w14:paraId="3B8176A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BEC3DD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10DAB7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57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478A55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atchoul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36BC6A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0.6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8B10E6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1</w:t>
            </w:r>
          </w:p>
        </w:tc>
      </w:tr>
      <w:tr w:rsidR="00910FD5" w14:paraId="51B31A8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0B15A4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EE03FE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71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C01A93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aicale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6C654D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3.5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1B1811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1</w:t>
            </w:r>
          </w:p>
        </w:tc>
      </w:tr>
      <w:tr w:rsidR="00910FD5" w14:paraId="42C15FA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F0DF44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56120F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73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A3A36A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cutellare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650D60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8.9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630A1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4</w:t>
            </w:r>
          </w:p>
        </w:tc>
      </w:tr>
      <w:tr w:rsidR="00910FD5" w14:paraId="6A95411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F7EB5F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B17EF6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0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048AD2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,8,2'-Trihydroxy-7-methoxyflav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F28278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7.0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2816F3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7</w:t>
            </w:r>
          </w:p>
        </w:tc>
      </w:tr>
      <w:tr w:rsidR="00910FD5" w14:paraId="5D07B3D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AEFDA2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E9154E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0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873CFA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,7,2,5-tetrahydroxy-8,6-dimethoxyflav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DF2256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3.8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D9234F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5</w:t>
            </w:r>
          </w:p>
        </w:tc>
      </w:tr>
      <w:tr w:rsidR="00910FD5" w14:paraId="08AB42D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B8A0D9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A389B0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1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89FF2F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arthamid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B39F4D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1.1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97355B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4</w:t>
            </w:r>
          </w:p>
        </w:tc>
      </w:tr>
      <w:tr w:rsidR="00910FD5" w14:paraId="4010A80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D30F0C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991C9A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1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8F0D5F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,6,2',4'-tetrahydroxy-6'-methoxychale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A4D529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9.0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365B6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2</w:t>
            </w:r>
          </w:p>
        </w:tc>
      </w:tr>
      <w:tr w:rsidR="00910FD5" w14:paraId="432F543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A0BFE5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92A61D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1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9F790E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ihydrobaical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97FB38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0.8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318382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5</w:t>
            </w:r>
          </w:p>
        </w:tc>
      </w:tr>
      <w:tr w:rsidR="00910FD5" w14:paraId="38D89B4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9BD805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5F2623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1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EAE266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ihydrobaicalin_qt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A0327A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0.0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6146E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1</w:t>
            </w:r>
          </w:p>
        </w:tc>
      </w:tr>
      <w:tr w:rsidR="00910FD5" w14:paraId="1FD4E00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8CAA13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09725A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1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18B4DE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alvigen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8379A0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9.0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81C46C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3</w:t>
            </w:r>
          </w:p>
        </w:tc>
      </w:tr>
      <w:tr w:rsidR="00910FD5" w14:paraId="09818D7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4A2E67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87094D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1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209B5C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-(2,6-dihydroxyphenyl)-3,5,7-trihydroxy-chrom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98F27F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.4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3FD5A6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7</w:t>
            </w:r>
          </w:p>
        </w:tc>
      </w:tr>
      <w:tr w:rsidR="00910FD5" w14:paraId="6B7AF97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A1DC21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2AC93D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1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1B1BAD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,2',6'-Trihydroxy-7,8-dimethoxyflav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A59821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5.0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6E0070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3</w:t>
            </w:r>
          </w:p>
        </w:tc>
      </w:tr>
      <w:tr w:rsidR="00910FD5" w14:paraId="4F46820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7C0A36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44A166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1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94AB27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anhuangen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1ADE79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.3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79A233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7</w:t>
            </w:r>
          </w:p>
        </w:tc>
      </w:tr>
      <w:tr w:rsidR="00910FD5" w14:paraId="76AC4C3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EF7EA9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7F0643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1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C41BAB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Viscidulin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III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0A500C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4.3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51BCD9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7</w:t>
            </w:r>
          </w:p>
        </w:tc>
      </w:tr>
      <w:tr w:rsidR="00910FD5" w14:paraId="42B2BAD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AF4B2B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87832E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6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645926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lpha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uai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60E1BA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5.9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647FC9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7</w:t>
            </w:r>
          </w:p>
        </w:tc>
      </w:tr>
      <w:tr w:rsidR="00910FD5" w14:paraId="3E6305D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DB5F58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89879A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2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C7FFE6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2S,3R,4R,5R,6S)-2-[(2R,3R,4S,5R,6R)-3,5-dihydroxy-2-[2-(3-hydroxy-4-methoxy-</w:t>
            </w:r>
            <w:proofErr w:type="gram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henyl)ethoxy</w:t>
            </w:r>
            <w:proofErr w:type="gram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]-6-methylol-tetrahydropyran-4-yl]oxy-6-methyl-tetrahydropyran-3,4,5-tri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550274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2.6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F00023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7</w:t>
            </w:r>
          </w:p>
        </w:tc>
      </w:tr>
      <w:tr w:rsidR="00910FD5" w14:paraId="319406F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7E4437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AFC890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2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5212A3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-(2-hydroxyethyl)-2-methoxyphen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45CFF3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1.9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EB85B5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281899D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6DB478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55504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2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9885A8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arendoside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B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F05F31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0.7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24B917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9</w:t>
            </w:r>
          </w:p>
        </w:tc>
      </w:tr>
      <w:tr w:rsidR="00910FD5" w14:paraId="2C09829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2D185A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B010DE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2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27FB7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arendoside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_qt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8A8EBE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0.0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36DF2D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2</w:t>
            </w:r>
          </w:p>
        </w:tc>
      </w:tr>
      <w:tr w:rsidR="00910FD5" w14:paraId="72EB48A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3E2961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6A4F10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2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0BEAED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,7,2',6'-Tetrahydroxyflav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E467B7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7.0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0FC879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4</w:t>
            </w:r>
          </w:p>
        </w:tc>
      </w:tr>
      <w:tr w:rsidR="00910FD5" w14:paraId="3C7F575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74F3ED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62A42A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2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E4CC3C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ihydrooroxylin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A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1FECC4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8.7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6F0BC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3</w:t>
            </w:r>
          </w:p>
        </w:tc>
      </w:tr>
      <w:tr w:rsidR="00910FD5" w14:paraId="0910FA5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C46EC8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7EC4F1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2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FA39FD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kullcapflavone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II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337DD8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9.5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13BAAB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4</w:t>
            </w:r>
          </w:p>
        </w:tc>
      </w:tr>
      <w:tr w:rsidR="00910FD5" w14:paraId="2E49BBD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B5F7BA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91745B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2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CD9DF7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roxylin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a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D5D856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1.3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7D2D53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3</w:t>
            </w:r>
          </w:p>
        </w:tc>
      </w:tr>
      <w:tr w:rsidR="00910FD5" w14:paraId="45F06F3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DB8681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67F438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3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B4D885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cutellar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873B78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.6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A54E56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9</w:t>
            </w:r>
          </w:p>
        </w:tc>
      </w:tr>
      <w:tr w:rsidR="00910FD5" w14:paraId="4B24723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3E7549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CA4125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3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D619C3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anicol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4B3557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6.2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EE3258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9</w:t>
            </w:r>
          </w:p>
        </w:tc>
      </w:tr>
      <w:tr w:rsidR="00910FD5" w14:paraId="47B0F64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03E28E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BB3207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3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1F1888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,7,4'-Trihydroxy-8-methoxyflav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A0FF42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6.5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116EDE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7</w:t>
            </w:r>
          </w:p>
        </w:tc>
      </w:tr>
      <w:tr w:rsidR="00910FD5" w14:paraId="60BA5CE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AE3FED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7B384A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3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CF49D5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EOBAICALE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F45B01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04.3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F80F16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4</w:t>
            </w:r>
          </w:p>
        </w:tc>
      </w:tr>
      <w:tr w:rsidR="00910FD5" w14:paraId="7D016A5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88AEB3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46FCE3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3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046F74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aical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D8892A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9.5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B6F6EF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7</w:t>
            </w:r>
          </w:p>
        </w:tc>
      </w:tr>
      <w:tr w:rsidR="00910FD5" w14:paraId="5255564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A58D59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D06907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3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FE10F2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,8-Dihydroxy-6,7-dimethoxyflav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8102B8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.7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F63CA5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9</w:t>
            </w:r>
          </w:p>
        </w:tc>
      </w:tr>
      <w:tr w:rsidR="00910FD5" w14:paraId="102A835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EDB94E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8EBEA6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93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D8B9F9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IHYDROOROXYL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0767C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6.0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CA3BA2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3</w:t>
            </w:r>
          </w:p>
        </w:tc>
      </w:tr>
      <w:tr w:rsidR="00910FD5" w14:paraId="14BB5B8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9FDF6A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EED22A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35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A57A91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itoglusid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FFF200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0.6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97BFD9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2</w:t>
            </w:r>
          </w:p>
        </w:tc>
      </w:tr>
      <w:tr w:rsidR="00910FD5" w14:paraId="2A312B3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2B1FD5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150C32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35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25B933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itoster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E2AD1D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6.9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BBFDA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5</w:t>
            </w:r>
          </w:p>
        </w:tc>
      </w:tr>
      <w:tr w:rsidR="00910FD5" w14:paraId="6B667AE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B53D9D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AD7CB9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39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3A94CB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+)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yringaresin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0F02C6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.2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8E3EF7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2</w:t>
            </w:r>
          </w:p>
        </w:tc>
      </w:tr>
      <w:tr w:rsidR="00910FD5" w14:paraId="4357FBE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584CAA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25E41A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45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509823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ampester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8D5CDC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.5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D43210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2</w:t>
            </w:r>
          </w:p>
        </w:tc>
      </w:tr>
      <w:tr w:rsidR="00910FD5" w14:paraId="69D9620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168142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0D9F5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52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4A59D9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orwogon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09A756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9.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097C7D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1</w:t>
            </w:r>
          </w:p>
        </w:tc>
      </w:tr>
      <w:tr w:rsidR="00910FD5" w14:paraId="68EEF6A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391D2B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C4CED0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55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E2EE54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,2'-Dihydroxy-6,7,8-trimethoxyflav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81E178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1.7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578736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5</w:t>
            </w:r>
          </w:p>
        </w:tc>
      </w:tr>
      <w:tr w:rsidR="00910FD5" w14:paraId="38277A3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27A2BA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3E9999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61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3B5C2E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-)-alpha-cedr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F0295E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5.5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13D4FB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186DFB4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D896BC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BF951B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00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6BFD25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osmet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7F406D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9.6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7B6BC9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4</w:t>
            </w:r>
          </w:p>
        </w:tc>
      </w:tr>
      <w:tr w:rsidR="00910FD5" w14:paraId="555CFC0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E4E518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D9B57E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70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B871B6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S)-Matsutake alcoh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933B90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0.1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04F181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</w:t>
            </w:r>
          </w:p>
        </w:tc>
      </w:tr>
      <w:tr w:rsidR="00910FD5" w14:paraId="3EA1604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B3E980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B5B107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71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F92BF6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-Menth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BC5B20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7.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A4B87B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24636E2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FF748A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CAB05B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00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807D9A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pigen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036E6F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3.0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5485EA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1</w:t>
            </w:r>
          </w:p>
        </w:tc>
      </w:tr>
      <w:tr w:rsidR="00910FD5" w14:paraId="08A710A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586A1D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8FAB73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12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553FFE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ermacrene 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28D97A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9.2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D001EB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5EA6891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C37675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484015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07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734622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nt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Epicatech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FA6ACE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8.9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843732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4</w:t>
            </w:r>
          </w:p>
        </w:tc>
      </w:tr>
      <w:tr w:rsidR="00910FD5" w14:paraId="0DA8EA4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5E55DD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B4CF27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3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1FDB8E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IC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DAA9C2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1.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5356D2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4</w:t>
            </w:r>
          </w:p>
        </w:tc>
      </w:tr>
      <w:tr w:rsidR="00910FD5" w14:paraId="5AF85DE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430645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F86EA9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30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5E2CCD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apryl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8DA400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.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7D7558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23F2723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538370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8A49B0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44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DDD3DC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tigmaster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B98D9E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3.8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1EB88F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6</w:t>
            </w:r>
          </w:p>
        </w:tc>
      </w:tr>
      <w:tr w:rsidR="00910FD5" w14:paraId="102BCF9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714F6A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A467D5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61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D43604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R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CD240D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8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90D596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24B1453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BC686A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A2794A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65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B7D723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Methyl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ntanat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692F19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3.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E4ABFE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8</w:t>
            </w:r>
          </w:p>
        </w:tc>
      </w:tr>
      <w:tr w:rsidR="00910FD5" w14:paraId="63CEA0B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FB9BE6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3C94FD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66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D0841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S)-camphor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0C66C6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1.6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73A54A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7959F54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8F9B8E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F38010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67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28CA52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BP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8A90F8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4.5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8C49A2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3</w:t>
            </w:r>
          </w:p>
        </w:tc>
      </w:tr>
      <w:tr w:rsidR="00910FD5" w14:paraId="5433F2F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B235FF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726339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71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F95268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yacinth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7F3F59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8.6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522697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0F258E0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7FD8CB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50BC97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71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03C4ED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somentho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4A976E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1.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44466B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328BAEF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EC5FBE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C5CCB1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77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EE72D5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-coumar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5C2EDE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3.2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22E3A9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2E293BF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3C4255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6D8DB1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78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858BC9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jatrorrizi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F47ED8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9.6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56F695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9</w:t>
            </w:r>
          </w:p>
        </w:tc>
      </w:tr>
      <w:tr w:rsidR="00910FD5" w14:paraId="0AFC35D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EEF761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392ED2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6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6A1016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ptadeka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9BFBF8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.6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C22B81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7</w:t>
            </w:r>
          </w:p>
        </w:tc>
      </w:tr>
      <w:tr w:rsidR="00910FD5" w14:paraId="41E30BB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8AA9F6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4B0DBA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6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FE83F5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FA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BD3792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.4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ADB80A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3</w:t>
            </w:r>
          </w:p>
        </w:tc>
      </w:tr>
      <w:tr w:rsidR="00910FD5" w14:paraId="5539661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E443F4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B3D10B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6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0B7089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nicosa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8D2112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.4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DE7EB4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5</w:t>
            </w:r>
          </w:p>
        </w:tc>
      </w:tr>
      <w:tr w:rsidR="00910FD5" w14:paraId="1FABBFB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60E911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7E2030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7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49B79F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XATRIACONTA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BA3B33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.9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21EB8F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1</w:t>
            </w:r>
          </w:p>
        </w:tc>
      </w:tr>
      <w:tr w:rsidR="00910FD5" w14:paraId="2C2FE20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AE6A86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DD8020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7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2D2119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 palmit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FF8D7C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8.0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87A703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2</w:t>
            </w:r>
          </w:p>
        </w:tc>
      </w:tr>
      <w:tr w:rsidR="00910FD5" w14:paraId="3D50E1D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3FFA7B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1D1407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8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3A3D9A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odeka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FE2624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7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AE1A3A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7189D7E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2F3CAC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DB7AC9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13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A658E8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ongipin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518965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0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B4BAF1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2</w:t>
            </w:r>
          </w:p>
        </w:tc>
      </w:tr>
      <w:tr w:rsidR="00910FD5" w14:paraId="052B8C4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02BC59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A48905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38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CD5586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 laur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FAE481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1.7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C110CF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5975424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2B1D8E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BDC31C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39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96F4B6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 myrist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DABB42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9.6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F2A6BC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35AAA4F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27D66B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FDAD6D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45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970FE2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optisi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ED3EF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0.6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3A32AB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86</w:t>
            </w:r>
          </w:p>
        </w:tc>
      </w:tr>
      <w:tr w:rsidR="00910FD5" w14:paraId="4F1A037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E86920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B9E217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49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C77A2B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is[(2S)-2-ethylhexyl] benzene-1,2-dicarboxyl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4AAD67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3.5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8F2A11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5</w:t>
            </w:r>
          </w:p>
        </w:tc>
      </w:tr>
      <w:tr w:rsidR="00910FD5" w14:paraId="3CFA768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4038A2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6D6D9A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50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B69727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upra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75987B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3.5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0B93A3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2</w:t>
            </w:r>
          </w:p>
        </w:tc>
      </w:tr>
      <w:tr w:rsidR="00910FD5" w14:paraId="3F768C2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FA1846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262986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57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B7D677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ypno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4F7BF2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8.1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F6C79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2F67484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1EAFCA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EEB2F4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81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F82128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 stear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C0EC85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.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E28D45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6</w:t>
            </w:r>
          </w:p>
        </w:tc>
      </w:tr>
      <w:tr w:rsidR="00910FD5" w14:paraId="628CB6B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84BAB1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9EEB9F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81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66200B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Methyl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almitelaidat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8C161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4.6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DD153E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2</w:t>
            </w:r>
          </w:p>
        </w:tc>
      </w:tr>
      <w:tr w:rsidR="00910FD5" w14:paraId="41AC9D8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B4B20D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C37AA1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88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E84902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Methyl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inolelaidat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E9B7F5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1.9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E71E00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7</w:t>
            </w:r>
          </w:p>
        </w:tc>
      </w:tr>
      <w:tr w:rsidR="00910FD5" w14:paraId="4D4AE55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623F8D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D0F38A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97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BFD87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uleg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83D9CE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1.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EB9E9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56FF461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D4D173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18086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02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AAD125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 behen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CA5495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4.9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BFAFE6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9</w:t>
            </w:r>
          </w:p>
        </w:tc>
      </w:tr>
      <w:tr w:rsidR="00910FD5" w14:paraId="22261EB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A306D1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ED606E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04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3D406A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xano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80F8DE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3.0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7C4C0D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</w:t>
            </w:r>
          </w:p>
        </w:tc>
      </w:tr>
      <w:tr w:rsidR="00910FD5" w14:paraId="6D08B76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B7537E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AEFA36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13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65D004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C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8E1B8A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9.7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674E1D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</w:t>
            </w:r>
          </w:p>
        </w:tc>
      </w:tr>
      <w:tr w:rsidR="00910FD5" w14:paraId="1C8B29D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271543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0B7D13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20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6E1F6A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  <w:lang w:bidi="ar"/>
              </w:rPr>
              <w:t>T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tramethyl</w:t>
            </w:r>
            <w:r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yrazi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5C08D6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0.0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6FDAAB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0004BD0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1CFE9A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043846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37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93A7FD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UN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447259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1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879B43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2F828B6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0D4EE8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3D0100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81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003D9D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atalp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EC8421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.0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39CC01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4</w:t>
            </w:r>
          </w:p>
        </w:tc>
      </w:tr>
      <w:tr w:rsidR="00910FD5" w14:paraId="070B5F6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E2B903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849647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87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2A080E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iop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27CE21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3.5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BF9BE6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9</w:t>
            </w:r>
          </w:p>
        </w:tc>
      </w:tr>
      <w:tr w:rsidR="00910FD5" w14:paraId="0E79485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A57A9E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01EF0E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89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E0C678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piberberi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CED1E2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3.0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FA9C1B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8</w:t>
            </w:r>
          </w:p>
        </w:tc>
      </w:tr>
      <w:tr w:rsidR="00910FD5" w14:paraId="12CC23A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DD9410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2A0299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05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569733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onano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97585C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0.5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C9B099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237AF1A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C8074E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71123A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05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791627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ptadecyloxira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F7B037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2.4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D40A15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5</w:t>
            </w:r>
          </w:p>
        </w:tc>
      </w:tr>
      <w:tr w:rsidR="00910FD5" w14:paraId="47769EA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E958C7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A3A107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39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09756C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1S,4S)-7-isopropylidene-1,4-dimethyl-2,3,4,5,6,8-hexahydro-1H-azul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8E952E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4.3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A1D774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7</w:t>
            </w:r>
          </w:p>
        </w:tc>
      </w:tr>
      <w:tr w:rsidR="00910FD5" w14:paraId="53580A4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CB1A37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5D9FA6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47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668354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9-Cedra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6CFF7C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7.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36135C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2</w:t>
            </w:r>
          </w:p>
        </w:tc>
      </w:tr>
      <w:tr w:rsidR="00910FD5" w14:paraId="0CB34D2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38E0A9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B3A59A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53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88DC75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,1,6-trimethyl-2H-naphthal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2260C0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4.9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8A77EA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6E5E427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5A37B4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BBD2FC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56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3DECF1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atchoul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5BB917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9.0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7C8D34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1</w:t>
            </w:r>
          </w:p>
        </w:tc>
      </w:tr>
      <w:tr w:rsidR="00910FD5" w14:paraId="3A3C13F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128392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F246A7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92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3167D3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Methyl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cosanoat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0CEF3E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5.7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E70035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2</w:t>
            </w:r>
          </w:p>
        </w:tc>
      </w:tr>
      <w:tr w:rsidR="00910FD5" w14:paraId="7729424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DD6C6E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39902B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446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009801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HQ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784D8B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3.9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E7B9C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3C2E6B2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4E01F4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51D4C0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468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FF967F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Methyl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ctylat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E16C2B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8.7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A3847F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2A9A6FA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BD1CAD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A5FE79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468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C43350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 (E)-octadec-2-eno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9567D2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9.8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60CF83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7</w:t>
            </w:r>
          </w:p>
        </w:tc>
      </w:tr>
      <w:tr w:rsidR="00910FD5" w14:paraId="2377040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1B948B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C26293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02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F07A29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ipax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2F608A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7.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3B78BB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33F39B1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7E1912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3894EA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22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59AD78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ETRATETRACONTA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04A0EE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.8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429D59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5</w:t>
            </w:r>
          </w:p>
        </w:tc>
      </w:tr>
      <w:tr w:rsidR="00910FD5" w14:paraId="6CBF177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3923CD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C33E7E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27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E53874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3-Tetradecenyl acet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57A18F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6.7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81BC77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3490FF9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9F4DD4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1DA59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36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0B3889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Methyl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ricosanoat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28C5D3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4.6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DE0650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3</w:t>
            </w:r>
          </w:p>
        </w:tc>
      </w:tr>
      <w:tr w:rsidR="00910FD5" w14:paraId="4C9B87A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9AAC86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7D620B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40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CB28A9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Methyl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argarat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87A8DF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4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0A59D9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4</w:t>
            </w:r>
          </w:p>
        </w:tc>
      </w:tr>
      <w:tr w:rsidR="00910FD5" w14:paraId="40C94CD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5B06E7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C8B49D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57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69C78D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undecana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BD407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2.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03372D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06F2A1C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594B5F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5145AA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84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8E6A7C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BP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3BFB22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7.7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C2307E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2FB2A55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536057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47DB2A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621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53C730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lorius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B14FD9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5.9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F51C9A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51BC406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37D32E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51681E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631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B82B84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zul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0E3BC6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5.1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BBFA2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7</w:t>
            </w:r>
          </w:p>
        </w:tc>
      </w:tr>
      <w:tr w:rsidR="00910FD5" w14:paraId="113EF89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DFF9CE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23298C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637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A1B6B0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-o-caffeoylquin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8E68F0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9.6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009564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3</w:t>
            </w:r>
          </w:p>
        </w:tc>
      </w:tr>
      <w:tr w:rsidR="00910FD5" w14:paraId="3AAC290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7D3B82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04CC7A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719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C94F5F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FA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9ACCE7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1.1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57954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584AEFB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9AE48D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E2DE18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779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133094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somartynosid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DF8034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3.9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EA342E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6</w:t>
            </w:r>
          </w:p>
        </w:tc>
      </w:tr>
      <w:tr w:rsidR="00910FD5" w14:paraId="2C9187E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DDAF7C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45F6A6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815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B81A93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 NONADECANO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8466F5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.2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12B13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9</w:t>
            </w:r>
          </w:p>
        </w:tc>
      </w:tr>
      <w:tr w:rsidR="00910FD5" w14:paraId="0FCBE43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617BBE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7915B7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820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E6F0BC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slosooflavo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523641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4.0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9C403A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5</w:t>
            </w:r>
          </w:p>
        </w:tc>
      </w:tr>
      <w:tr w:rsidR="00910FD5" w14:paraId="06AD1C7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BFF230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5F029A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859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97A982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methyl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nicosanoat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F2CCC2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5.3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4A05A1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6</w:t>
            </w:r>
          </w:p>
        </w:tc>
      </w:tr>
      <w:tr w:rsidR="00910FD5" w14:paraId="05F9B98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A29E19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3C027F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861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DC9D47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 9-oxononano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2E9D49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4.0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F8D977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4F78C93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84F5A7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74D783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952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208D32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,8-dimethylundeca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79979F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.7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5E93A9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430212B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7CBCBB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05441E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973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B70AA1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 icos-11-eno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C38E0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9.4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D020EE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3</w:t>
            </w:r>
          </w:p>
        </w:tc>
      </w:tr>
      <w:tr w:rsidR="00910FD5" w14:paraId="14F4E27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195318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398E3B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973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B65237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Methyl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ignocerat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20DB43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4.2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2C6854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7</w:t>
            </w:r>
          </w:p>
        </w:tc>
      </w:tr>
      <w:tr w:rsidR="00910FD5" w14:paraId="79F114E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19FF27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026129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020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FA4877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Methyl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soheptadecanoat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5ECF0A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1.7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DD971D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4</w:t>
            </w:r>
          </w:p>
        </w:tc>
      </w:tr>
      <w:tr w:rsidR="00910FD5" w14:paraId="7C61192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0BBCCE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FB1158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041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793EB2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1,13-Eicosadienoic acid, methyl ester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0B134D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9.2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9444D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3</w:t>
            </w:r>
          </w:p>
        </w:tc>
      </w:tr>
      <w:tr w:rsidR="00910FD5" w14:paraId="3628E8C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40FE19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04D21D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056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A18D8E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 (Z)-cinnam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644EF0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7.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D93B23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1F88E61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A7723B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7A1DBE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108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77DFE2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inolenic acid methyl ester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78B81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6.1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DE183C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7</w:t>
            </w:r>
          </w:p>
        </w:tc>
      </w:tr>
      <w:tr w:rsidR="00910FD5" w14:paraId="1CC3F6B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1EF21A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DEAA05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132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D16FF6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iisobutyl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succin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651EB2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9.5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FB779A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21BED62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4DD3AB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621CBE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24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99845D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',3',5,7-tetrahydroxyflav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1BB482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5.7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8CBE93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4</w:t>
            </w:r>
          </w:p>
        </w:tc>
      </w:tr>
      <w:tr w:rsidR="00910FD5" w14:paraId="635DCCF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12A2A4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9A3A6C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24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642E03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,7,4'-trihydroxy-6-methoxyflava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EA14ED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6.6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D5B51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7</w:t>
            </w:r>
          </w:p>
        </w:tc>
      </w:tr>
      <w:tr w:rsidR="00910FD5" w14:paraId="55EFD22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08CC8B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3FCFC0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24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B5D99C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,7,4'-trihydroxy-8-methoxyflava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0E1E74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4.2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571484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6</w:t>
            </w:r>
          </w:p>
        </w:tc>
      </w:tr>
      <w:tr w:rsidR="00910FD5" w14:paraId="09FD809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C5EA2C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5984A8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26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E6FA51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rivular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C1C1AF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7.9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D448DB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7</w:t>
            </w:r>
          </w:p>
        </w:tc>
      </w:tr>
      <w:tr w:rsidR="00910FD5" w14:paraId="4701D9F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D3B1C4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FB8166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26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4401BA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cutevul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A718BE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0.6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1117D5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7</w:t>
            </w:r>
          </w:p>
        </w:tc>
      </w:tr>
      <w:tr w:rsidR="00910FD5" w14:paraId="2CEE765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D1348C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7DB935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56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DAF7DE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,7-dimethylnona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07D6A2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5.3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65DF0E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58EE949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33F1E4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77983D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306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BC417E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ZQ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CD63E0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8.6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21774F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1851B53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3C88BC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FA63C7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316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76B44E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 HEXACOSANO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94016C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3.6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AB7CD7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3</w:t>
            </w:r>
          </w:p>
        </w:tc>
      </w:tr>
      <w:tr w:rsidR="00910FD5" w14:paraId="58C54F1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1A17278" w14:textId="77777777" w:rsidR="00910FD5" w:rsidRDefault="005A107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Rhododendron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dauricum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L.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9B1329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025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DEFCD1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pple oi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39C92C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2.2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8B87DF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39EB610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478D20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A1EC6E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0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9C1CD7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HB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AF3E22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0.1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93824D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5517A65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5F5C6C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0D7582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0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05C6DF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rotocatechu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4F341E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5.3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333CBA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56E03A1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7565DE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75D6D7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100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63E36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sityloxid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BCE8FE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0.9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E74189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</w:t>
            </w:r>
          </w:p>
        </w:tc>
      </w:tr>
      <w:tr w:rsidR="00910FD5" w14:paraId="1BDB633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3223B8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352B7D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12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7624D2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uurol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136998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9.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6AD928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0AA7392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A7A1FD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A23E29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1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DB91E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vanill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1E4B3B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5.4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DCFDEE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03CA289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C497DD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A6C882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1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0B10A9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onana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2F0912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0.2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1FCA17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6CB83F8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D84201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0CF05A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16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11839E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1S,2S)-2-isopropenyl-4-isopropylidene-1-methyl-1-vinylcyclohexa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972E8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4.4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846BC7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0046A8F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369D6E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E66A3C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18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2A4E76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is-caryophyll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B4D139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9.7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6F42BF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9</w:t>
            </w:r>
          </w:p>
        </w:tc>
      </w:tr>
      <w:tr w:rsidR="00910FD5" w14:paraId="6DDD75B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1CCCFF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952990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196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0C54F7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emethylfuropinnar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C854C1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1.3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0C62DF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1</w:t>
            </w:r>
          </w:p>
        </w:tc>
      </w:tr>
      <w:tr w:rsidR="00910FD5" w14:paraId="769FC2B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3F95D9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0887C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20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F2DF28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1R,5R,7S)-4,7-dimethyl-7-(4-methylpent-3-</w:t>
            </w:r>
            <w:proofErr w:type="gram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nyl)bicyclo</w:t>
            </w:r>
            <w:proofErr w:type="gram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[3.1.1]hept-3-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0BE223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.2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934B8B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9</w:t>
            </w:r>
          </w:p>
        </w:tc>
      </w:tr>
      <w:tr w:rsidR="00910FD5" w14:paraId="497A6B4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9FDA5C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2CE495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26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EDF89D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RC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0B78F5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0.6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D01CF4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3</w:t>
            </w:r>
          </w:p>
        </w:tc>
      </w:tr>
      <w:tr w:rsidR="00910FD5" w14:paraId="4EB78EC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872668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7D3F37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0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92F7BC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2R-cis)-1,2,3,4,4a,5,6,7-Octahydro-</w:t>
            </w:r>
            <w:proofErr w:type="gram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lpha,alpha</w:t>
            </w:r>
            <w:proofErr w:type="gram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,4a,8-tetramethyl-2-naphthalenemethan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DACB54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4.2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5B2FD9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73D1FD7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2ED4AF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46214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1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1C362A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1R,3E,7E,11R)-1,5,5,8-tetramethyl-12-</w:t>
            </w:r>
            <w:proofErr w:type="gram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xabicyclo[</w:t>
            </w:r>
            <w:proofErr w:type="gram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9.1.0]dodeca-3,7-di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FAD0E3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3.2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D063FF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3FF19B1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9F4AFC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B08CD3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1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BB4D7D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,2,3,6-</w:t>
            </w:r>
            <w:proofErr w:type="gram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etramethyldicyclo[</w:t>
            </w:r>
            <w:proofErr w:type="gram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.2.2]oct-2-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3C8794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0.4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CE107B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656DA96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2D6E61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945F76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1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C318F6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,5,5,8-tetramethyl-3,7-cycloundecadien-1-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457197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3.9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C79BDA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7</w:t>
            </w:r>
          </w:p>
        </w:tc>
      </w:tr>
      <w:tr w:rsidR="00910FD5" w14:paraId="22FD848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B099AE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A87933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1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E285B6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,5-dimethyl-6-</w:t>
            </w:r>
            <w:proofErr w:type="gram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ethenylspiro[</w:t>
            </w:r>
            <w:proofErr w:type="gram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.4]hepta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D47934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0.6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DEAC7B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48929ED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2D264A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C6CD95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1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6DB147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10,10-Dimethyl-2,6-dimethylene </w:t>
            </w:r>
            <w:proofErr w:type="spellStart"/>
            <w:proofErr w:type="gram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icyclo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[</w:t>
            </w:r>
            <w:proofErr w:type="gram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.2.0]undecan-5beta-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DACA04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5.2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28D7A1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4B2CEC2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BE3DAE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F515FA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1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FCF690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1-cis,5-trans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ermacro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2FDFA5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9.6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47943D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7</w:t>
            </w:r>
          </w:p>
        </w:tc>
      </w:tr>
      <w:tr w:rsidR="00910FD5" w14:paraId="3F5CA06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56C1B2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F59E36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1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676EB5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,3,4-Trimethoxyacetophe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B30717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9.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C7D561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002034B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F814B8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E3C67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1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E65BA9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icoli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FB444B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7.8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1BDF9A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</w:t>
            </w:r>
          </w:p>
        </w:tc>
      </w:tr>
      <w:tr w:rsidR="00910FD5" w14:paraId="649A34F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E934CA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3EFE23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1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4C6D19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myl cyclopente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A62833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24.7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05193A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56823DC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AF017D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7CF80F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1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E92CF0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a,8-dimethyl-2-(1-methylethenylethyl)-1,2,3,4,4a,5,6,8a-octahydronaphthal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11E31B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.3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E65127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1</w:t>
            </w:r>
          </w:p>
        </w:tc>
      </w:tr>
      <w:tr w:rsidR="00910FD5" w14:paraId="23A7CE7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D89511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7F7B51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2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4EC25B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a-methyl-1-methylethenyl-7-(1-methylethenylethyl)</w:t>
            </w:r>
            <w:r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ecahydronaphthal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27024B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4.7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33D59B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4</w:t>
            </w:r>
          </w:p>
        </w:tc>
      </w:tr>
      <w:tr w:rsidR="00910FD5" w14:paraId="3F5A7CB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7A9B22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4238D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2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2FB4EB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-methyl kaempfer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E06B3A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1.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22779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4</w:t>
            </w:r>
          </w:p>
        </w:tc>
      </w:tr>
      <w:tr w:rsidR="00910FD5" w14:paraId="775E580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D70939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2DBD1E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2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610DCB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-Ethyl-5-methylpyridi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FF0491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8.6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0311E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13999D6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96384D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9EC303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2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5021DB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-methyl-2-isopropyl-9-</w:t>
            </w:r>
            <w:proofErr w:type="gram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ethenyldicyclo[</w:t>
            </w:r>
            <w:proofErr w:type="gram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.4.0]dec-1-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D3B0C2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9.6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D4E658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4D43A7E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739069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1BF685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2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7137B8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-Tetradeca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1767EF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9.6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9F0FDC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58BACF8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78D647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6542CB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2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644D34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,11-dimethyl-3-methylethenyl-1,6,10-dodecatri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96B3B3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.4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1CB8BB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7</w:t>
            </w:r>
          </w:p>
        </w:tc>
      </w:tr>
      <w:tr w:rsidR="00910FD5" w14:paraId="483AD28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1B954A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DF14AE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2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CD28D2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-methyl-4-methylethenyl-1,2,3,4,4a,5,6,8a-octahydronaphthal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47CFA5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6.9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99C9CD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7</w:t>
            </w:r>
          </w:p>
        </w:tc>
      </w:tr>
      <w:tr w:rsidR="00910FD5" w14:paraId="3EB3AEF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3AA813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F2D145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2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F715DB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8-demethyl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farrer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B25EE3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6.2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9312DB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4</w:t>
            </w:r>
          </w:p>
        </w:tc>
      </w:tr>
      <w:tr w:rsidR="00910FD5" w14:paraId="565B178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E4CA36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D26A16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2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E0AE29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Weedout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2A332C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9.1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9DF4B5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3</w:t>
            </w:r>
          </w:p>
        </w:tc>
      </w:tr>
      <w:tr w:rsidR="00910FD5" w14:paraId="39FA3E9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FA2BA0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0C8C2B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2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0E3BF1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yclohexadeca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C2623C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.6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E36738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9</w:t>
            </w:r>
          </w:p>
        </w:tc>
      </w:tr>
      <w:tr w:rsidR="00910FD5" w14:paraId="51409D1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040AE3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C68D2D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3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C6C7D6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riodict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913E4A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9.4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B38E89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4</w:t>
            </w:r>
          </w:p>
        </w:tc>
      </w:tr>
      <w:tr w:rsidR="00910FD5" w14:paraId="75CC33C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6D81F8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C3D53A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3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7BF2BE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2E,4E,6E)-3,7,11-trimethyldodeca-2,4,6,10-tetra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C04D90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5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10772C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7119A0D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5EA7B0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F7ECEE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3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ED53EF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Farrer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5DCDD0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2.6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51711F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6</w:t>
            </w:r>
          </w:p>
        </w:tc>
      </w:tr>
      <w:tr w:rsidR="00910FD5" w14:paraId="4BE2377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F3D914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7FB642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3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23EF74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Fastigilin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B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4A12C0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09.4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623864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</w:t>
            </w:r>
          </w:p>
        </w:tc>
      </w:tr>
      <w:tr w:rsidR="00910FD5" w14:paraId="78BC1D9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075BCF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FE05F6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3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DB8A0F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ermanic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F035C7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EFF71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6</w:t>
            </w:r>
          </w:p>
        </w:tc>
      </w:tr>
      <w:tr w:rsidR="00910FD5" w14:paraId="60DEFE6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3C7AB8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E0B4DB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3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2B0C41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ossypetin-3-beta-D-(2-O-beta-D-glucopyranosidoglucopyranoside)-8-beta-D-glucopyranos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25E735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.0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C7C1FD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1</w:t>
            </w:r>
          </w:p>
        </w:tc>
      </w:tr>
      <w:tr w:rsidR="00910FD5" w14:paraId="49A4B12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5D3B50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5D58D9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3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CA49EF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rayanotoxin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I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27402F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0.5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7A17F7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1</w:t>
            </w:r>
          </w:p>
        </w:tc>
      </w:tr>
      <w:tr w:rsidR="00910FD5" w14:paraId="11CBF41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E2C443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341A3D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3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8360E0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raynotoxin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Ⅱ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CC4BD2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7.5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298FA6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5</w:t>
            </w:r>
          </w:p>
        </w:tc>
      </w:tr>
      <w:tr w:rsidR="00910FD5" w14:paraId="181F08F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8604E6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1ABBD4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3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488FEB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xyl isovaler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69FCB7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8.8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B4D1B5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53A807C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9A89BB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46A921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3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773A2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1Z,4E,8E)-2,6,6,9-tetramethylcycloundeca-1,4,8-tri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A1B8AF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2.8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DAEBD7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5FC00C9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03F2CF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2ABF69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4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A20AF9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sohyperoside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acet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2FD036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.8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F79690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7</w:t>
            </w:r>
          </w:p>
        </w:tc>
      </w:tr>
      <w:tr w:rsidR="00910FD5" w14:paraId="49E9971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5B0A44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49BD97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4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9F28C9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1S,4aS,8aS)-7-isopropylidene-1,4a-dimethyl-1-decalin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909297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3.3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F88B08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5C1A8FB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155477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FA33D0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4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4681F9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kaur-16-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991921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5.9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09F58B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7</w:t>
            </w:r>
          </w:p>
        </w:tc>
      </w:tr>
      <w:tr w:rsidR="00910FD5" w14:paraId="094CD2C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2090EC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089400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4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C698AC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mbrettolid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7FD12E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0.5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2CA633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4</w:t>
            </w:r>
          </w:p>
        </w:tc>
      </w:tr>
      <w:tr w:rsidR="00910FD5" w14:paraId="1F969ED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33FE78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5A2E75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4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591A34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ori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F32079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8.4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D598D8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4</w:t>
            </w:r>
          </w:p>
        </w:tc>
      </w:tr>
      <w:tr w:rsidR="00910FD5" w14:paraId="70F0BDD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058D6F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B3B2C9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4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82AE16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-[(3R)-3-</w:t>
            </w:r>
            <w:proofErr w:type="gram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ydroxybutyl]phenol</w:t>
            </w:r>
            <w:proofErr w:type="gram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015A42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3.8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9482C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3C4909B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EAED17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3A6BAA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4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E52FB7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Rhodojaponin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IV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085248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6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ED7EA6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2</w:t>
            </w:r>
          </w:p>
        </w:tc>
      </w:tr>
      <w:tr w:rsidR="00910FD5" w14:paraId="5C0AB74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906EBF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997B3A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4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BD3113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antolina tri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B4829D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6.5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A7A2C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7F1795B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2259A7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7A2F31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4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1546D8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yrionylglycerol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beta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yringaresinol_qt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EF9D7E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.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1DBFA2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</w:t>
            </w:r>
          </w:p>
        </w:tc>
      </w:tr>
      <w:tr w:rsidR="00910FD5" w14:paraId="318F23F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6D82DA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E5C504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4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680DA9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on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84E6CD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5.9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3B2E8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28C6F1B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B627E2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C8DD74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1245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888EBC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γ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selin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7CB010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8.0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1F400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7498D97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3343CB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60B2C8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2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5B6FE7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-)-alpha-Pin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84E195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6.2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72FECB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6CB4A57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6DC3BF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9F47AE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2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31C789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-)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opin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64A1B6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4.8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40B331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5A7173A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93BCC0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60ED24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3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1A5CE4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AM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0E8380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7.1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7B9B56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01A99EA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D6FCD2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51E1D1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33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F4E157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WLN: Q1R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199DBC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8.6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6915D0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</w:t>
            </w:r>
          </w:p>
        </w:tc>
      </w:tr>
      <w:tr w:rsidR="00910FD5" w14:paraId="11C0CF6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337EB0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33FF8C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38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838E1E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+)-Led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93F70D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.9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1D9208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2</w:t>
            </w:r>
          </w:p>
        </w:tc>
      </w:tr>
      <w:tr w:rsidR="00910FD5" w14:paraId="36D8394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CE07FE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B97753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51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C78B6F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ursolic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E0F0DF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.7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297DBC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5</w:t>
            </w:r>
          </w:p>
        </w:tc>
      </w:tr>
      <w:tr w:rsidR="00910FD5" w14:paraId="0A7F7AA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01AA25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8D321B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55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6C0A30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socaryophyll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73BE71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7.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01D2E2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9</w:t>
            </w:r>
          </w:p>
        </w:tc>
      </w:tr>
      <w:tr w:rsidR="00910FD5" w14:paraId="071EE72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790801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D8F4AD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MOL00157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D36514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1,4,</w:t>
            </w:r>
            <w:proofErr w:type="gramStart"/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7,-</w:t>
            </w:r>
            <w:proofErr w:type="gramEnd"/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Cycloundecatriene, 1,5,9,9-tetramethyl-, Z,Z,Z-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7D8D55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20.8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47DBF4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0CB215B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795672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9A41E2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MOL00160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825EB8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BB_NC-066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1CA663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35.5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CBF948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5D0A96A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6F83ED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C8F6F6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MOL00164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5B1D68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METHYL LINOLE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280BD0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41.9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FE0C5A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0.17</w:t>
            </w:r>
          </w:p>
        </w:tc>
      </w:tr>
      <w:tr w:rsidR="00910FD5" w14:paraId="3EF03AC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A41F3A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F2D6B5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MOL00171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C7AE2D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2-[(2S,5R)-5-ethenyl-5-methyloxolan-2-</w:t>
            </w:r>
            <w:proofErr w:type="gramStart"/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yl]propan</w:t>
            </w:r>
            <w:proofErr w:type="gramEnd"/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-2-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15DE2F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68.0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9DA18A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2A5E8BC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10B86B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23ACFB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7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53FD87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Fur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D60AC3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4.3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0BBA96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</w:t>
            </w:r>
          </w:p>
        </w:tc>
      </w:tr>
      <w:tr w:rsidR="00910FD5" w14:paraId="33AB459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825A72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789D2F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73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D70159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-)-taxifol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FFA22D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0.5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A17873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7</w:t>
            </w:r>
          </w:p>
        </w:tc>
      </w:tr>
      <w:tr w:rsidR="00910FD5" w14:paraId="488A566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C9967F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435DB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80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12057C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edar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0D4955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7.7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672AE0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6687A5F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E2242F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36F5CB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86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243A1E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adal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7A61BB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2.9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A811EC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58C9DEB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CF5F7F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336FB1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194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F4BE0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soimperator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CFBCF7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5.4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3532BF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3</w:t>
            </w:r>
          </w:p>
        </w:tc>
      </w:tr>
      <w:tr w:rsidR="00910FD5" w14:paraId="68E04D0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3712F3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82C9DE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9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2B19F3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-Bornyl acet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336296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5.5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FDFD44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4936346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FF9366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6A8F43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19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AADEA4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yrc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D0168C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4.9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A1D82F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7650F0F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F85BBE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887186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00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1C05F8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is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arve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C1D2FF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5.6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6C59E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37AFC77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A3939C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06A5F7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00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BDDE9D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-)-Caryophyllene ox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B61D0F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2.6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29ACCC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3</w:t>
            </w:r>
          </w:p>
        </w:tc>
      </w:tr>
      <w:tr w:rsidR="00910FD5" w14:paraId="0367255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D84D95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C9354D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00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B29D1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socembr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E5089E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5.0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2C890C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7</w:t>
            </w:r>
          </w:p>
        </w:tc>
      </w:tr>
      <w:tr w:rsidR="00910FD5" w14:paraId="31FC1C8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7106EE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C7B1D6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00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A2507C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yricet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9A8896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3.7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1AC17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1</w:t>
            </w:r>
          </w:p>
        </w:tc>
      </w:tr>
      <w:tr w:rsidR="00910FD5" w14:paraId="069DBED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FDEDDE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3F3BA9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20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84AEEC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-Ocim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DB6342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5.0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1FBDE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6FE5B7F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CAE724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B62EE8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20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D6577B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sl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8ADF2F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3.0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44E6E2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02F2A0F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AD090F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E556F8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20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EA553A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thyleugen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78823C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3.3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CD1AD5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62D7B55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116FC5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9DAE40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08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D69E1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lpha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ubeb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206E92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.7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E2B6BE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1</w:t>
            </w:r>
          </w:p>
        </w:tc>
      </w:tr>
      <w:tr w:rsidR="00910FD5" w14:paraId="7CD3A70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853BF0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FD3C71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11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A89472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lpha-Selin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F7C34F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1.8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B0869E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3960A3B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EBB5E6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522864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13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886A70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2R,4aR)-2-isopropenyl-4a,8-dimethyl-2,3,4,5,6,7-hexahydro-1H-naphthal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0C3028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2.1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444AAF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001855C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B75B4B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DA1C4E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19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20B297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edr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142440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1.1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63952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1</w:t>
            </w:r>
          </w:p>
        </w:tc>
      </w:tr>
      <w:tr w:rsidR="00910FD5" w14:paraId="02CD68B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09F976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57FF14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21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8592F3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leanic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075A18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.4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BC1BF1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7</w:t>
            </w:r>
          </w:p>
        </w:tc>
      </w:tr>
      <w:tr w:rsidR="00910FD5" w14:paraId="46BFB3B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D3722B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73B0E4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MOL00002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F9FEE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Hemo</w:t>
            </w:r>
            <w:proofErr w:type="spellEnd"/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-s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58E42A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39.8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D9FCE7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2A9F777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35E7E8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B299F7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23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6D88E6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)-alpha-Terpine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CDCA36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6.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776261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1AA9E7A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2B65AB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8C39D9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35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382562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-Hexen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A308A1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2.7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32D448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</w:t>
            </w:r>
          </w:p>
        </w:tc>
      </w:tr>
      <w:tr w:rsidR="00910FD5" w14:paraId="7FEAF27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3289C8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809BCF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45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8A3F68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-)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omph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5346D0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4.9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746BD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09D094C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364155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193BCA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45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BB8BA2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ZINC0185097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8CACE3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8.8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75743C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01EC22D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1E9059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38938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50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236E57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opa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F0D00C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4.0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0E3E59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2</w:t>
            </w:r>
          </w:p>
        </w:tc>
      </w:tr>
      <w:tr w:rsidR="00910FD5" w14:paraId="4A37107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B010FB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2C473C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53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59ADF7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,6-dimethyl-4-isopropyl-1,2,3,4,4a,7-hexahydronaphthal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17C360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1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5312A7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185FB3B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D7F7B0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E9F6E3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53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55345E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enzylaceto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6ADDC0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5.7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6DDDC7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512CBFD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A7E88A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34DAE0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55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61A65A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kimmet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DBAEEC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7.3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767B8E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5B21898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CC7AF9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3A7CE3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67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79F84D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xena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DB95E3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6.0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B6134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</w:t>
            </w:r>
          </w:p>
        </w:tc>
      </w:tr>
      <w:tr w:rsidR="00910FD5" w14:paraId="21D865B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0A6DCF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C78859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26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6A8D33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1S,5S)-1-isopropyl-4-methylenebicyclo</w:t>
            </w:r>
            <w:r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[3.1.0]</w:t>
            </w:r>
            <w:r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xa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5BC6A2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6.2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842483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6D09E22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5C2856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2859B0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81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A998C7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ice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FADEBF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6.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E4375C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63A48D5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F34E47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B2E0A1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283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045F22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δ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adin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6681EF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1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379685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55D8A84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ACE7A1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E2E0B5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02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775B35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udesm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96CF26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5.3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39D552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9</w:t>
            </w:r>
          </w:p>
        </w:tc>
      </w:tr>
      <w:tr w:rsidR="00910FD5" w14:paraId="0BC67F8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3BCE0A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003EC6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30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190A44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aur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4FBEDF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3.5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FE6292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4965467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916881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0701A2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03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7A8E3D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eta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udesm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538E75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6.0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30F34B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1C4B348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D4D06B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F0873C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48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24D669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EY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E65808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5.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700946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5B90146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C2BD0F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7FCD2C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49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92FBCF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aphthal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77230C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7.5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2C6B16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0BD8890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16BB3C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BDC6C2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357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22ECB7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pathulen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841961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1.6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7289B3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2</w:t>
            </w:r>
          </w:p>
        </w:tc>
      </w:tr>
      <w:tr w:rsidR="00910FD5" w14:paraId="2F6FC8F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D0D431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0D3544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04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655AF0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copolet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0280A4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7.7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B1E961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4CD494E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E7D8DC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1B6357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402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62EB67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ossypet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91B5DC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9E8A37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1</w:t>
            </w:r>
          </w:p>
        </w:tc>
      </w:tr>
      <w:tr w:rsidR="00910FD5" w14:paraId="62E8486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260447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2307DE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407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95BB30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E)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alamen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DEF194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3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8A8E86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070F419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42F605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89045F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409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1D91CC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zaleat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132B8E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4.2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1ECDE0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</w:t>
            </w:r>
          </w:p>
        </w:tc>
      </w:tr>
      <w:tr w:rsidR="00910FD5" w14:paraId="4283A37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F52E49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A174B7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410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AB613E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yrionylglycerol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beta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yringaresin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62572C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.0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5B2416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9</w:t>
            </w:r>
          </w:p>
        </w:tc>
      </w:tr>
      <w:tr w:rsidR="00910FD5" w14:paraId="2CDB5B1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F2416E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68E841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413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46F263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rc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71A42C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8.1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581BA7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2D9B385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641945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CE4761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436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392474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yper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DC6996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.9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6F91B5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7</w:t>
            </w:r>
          </w:p>
        </w:tc>
      </w:tr>
      <w:tr w:rsidR="00910FD5" w14:paraId="7644D34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6CD49F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C9BFCF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471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745A22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lpha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udesm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56B3C3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5.0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DF2CA3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0C5FC62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96A648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1A01E3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12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6B3BEC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N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8ABBFB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9.6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FE702B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03D5E53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1427FE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F313BF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51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ED699B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,4,5-trihydroxybenzo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9D5099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1.6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CDD60C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5B1A425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FC6663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94CF90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13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8FAEE6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ndromedotox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D98528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5.9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7A3344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1</w:t>
            </w:r>
          </w:p>
        </w:tc>
      </w:tr>
      <w:tr w:rsidR="00910FD5" w14:paraId="5028AA2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96FF1A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6974D2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14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57843D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raynotoxin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Ⅲ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1D035A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7.0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BA6FC4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8</w:t>
            </w:r>
          </w:p>
        </w:tc>
      </w:tr>
      <w:tr w:rsidR="00910FD5" w14:paraId="33F4973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315425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19F9E3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27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386435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ptadecan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0D1DE0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2.9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E40B88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9</w:t>
            </w:r>
          </w:p>
        </w:tc>
      </w:tr>
      <w:tr w:rsidR="00910FD5" w14:paraId="5A0B534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95925D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C0C95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50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9DB88E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reen Oi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61FDF0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7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FBB287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3345ED8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F87085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A58A06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57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50DF69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ydroqui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3BAE09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9.2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346EED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16B5C05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CB6F13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150D79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96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56CC64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anasins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8FF71A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6.2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AB6ED2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2</w:t>
            </w:r>
          </w:p>
        </w:tc>
      </w:tr>
      <w:tr w:rsidR="00910FD5" w14:paraId="4C64C8E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59FF5F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4ACA97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60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EEE7A8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1R,5S)-7,7-dimethyl-4-bicyclo</w:t>
            </w:r>
            <w:r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[3.1.1]</w:t>
            </w:r>
            <w:r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pt-3-enecarboxaldehy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DDE379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0.6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106C94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3BF97AF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17C993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40EB58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61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35636F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elta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morph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D87431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7.9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925033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25F427E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CEE7C9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42D9AA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628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49383C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is-Z-alpha-Bisabolene epox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A33A4E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1.3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A4A784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9</w:t>
            </w:r>
          </w:p>
        </w:tc>
      </w:tr>
      <w:tr w:rsidR="00910FD5" w14:paraId="4F4E1AF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2AAF3E0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35AABF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66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885246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ENTYLFURA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6D1C02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4.5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7C4ADD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0E73D05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26DA4B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353D2C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670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1CAB4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1R,3S,6S)-3,7,7-trimethylbicyclo</w:t>
            </w:r>
            <w:r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[4.1.0]</w:t>
            </w:r>
            <w:r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pt-4-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873D6C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1.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F042E5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0938E53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C0BC38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A585DB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MOL00067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B11241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()-Menth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BA2F0B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59.3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4FA165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53BAC3B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6BE83B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5CFCC5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71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FDDE1D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ym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E2CF71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1.8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E0F805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1356151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EF271C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604EC7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72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5F14C8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eranylaceto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511BE1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8.6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4B5890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27DC8ED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87363B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DC4B6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733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E8CADC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ENTH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5F3098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3.3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7C0507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6FA6BD6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360E09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694DED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797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834C93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vicular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C186C9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.0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00BCC3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</w:t>
            </w:r>
          </w:p>
        </w:tc>
      </w:tr>
      <w:tr w:rsidR="00910FD5" w14:paraId="2756821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ABC638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842B62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6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25342B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Healip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F33886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1.6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7049F0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2</w:t>
            </w:r>
          </w:p>
        </w:tc>
      </w:tr>
      <w:tr w:rsidR="00910FD5" w14:paraId="2327D16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CC8F04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3B6209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7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D0E24E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YH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2AB04D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4.9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5E5923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</w:t>
            </w:r>
          </w:p>
        </w:tc>
      </w:tr>
      <w:tr w:rsidR="00910FD5" w14:paraId="396DE96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99837F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FA74A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7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FE4FFC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6R,10R)-6,10,14-trimethylpentadecan-2-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F358AC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3.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419B62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26126CC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8A0228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25A916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7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788106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Farnesylaceto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9E9206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7.8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F8D982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0865406C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BE4D88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55293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8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BE3DAD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etradeca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F4E5EB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5.9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C95583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72C7CB3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F65230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5FCF14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89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3C0D3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+)-alpha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urcum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77859F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6.5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F203CC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</w:t>
            </w:r>
          </w:p>
        </w:tc>
      </w:tr>
      <w:tr w:rsidR="00910FD5" w14:paraId="2E25FE0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5CB2C8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E774E1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91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1FAD01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ermacro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E0E147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2.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D33FAB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7</w:t>
            </w:r>
          </w:p>
        </w:tc>
      </w:tr>
      <w:tr w:rsidR="00910FD5" w14:paraId="18E58EA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28EE0D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E54FFA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91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DDFCE0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erpil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DEFF42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3.9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9756D0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78FA47F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99D501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317470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92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F0C668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(R)-p-Menth-1-en-4-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9C62F7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2.1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317F40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6BA54D0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4A71C2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9EFED2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92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4696A4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ACETIC </w:t>
            </w:r>
            <w:proofErr w:type="gram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CID,BORNYL</w:t>
            </w:r>
            <w:proofErr w:type="gram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ESTER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B1EE45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7.1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B2B6A9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2D6D7DB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F887FB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297C99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MOL00092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41CD42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α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muurolen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104E98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17.2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47F29A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68E7DDF8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C7D19C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65356B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MOL00945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63184E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proofErr w:type="gramStart"/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.alpha</w:t>
            </w:r>
            <w:proofErr w:type="gramEnd"/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.-Car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4C3E8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48.0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AB4E5F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0"/>
                <w:szCs w:val="21"/>
                <w:lang w:bidi="ar"/>
              </w:rPr>
              <w:t>0.04</w:t>
            </w:r>
          </w:p>
        </w:tc>
      </w:tr>
      <w:tr w:rsidR="00910FD5" w14:paraId="6071C00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23B62B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B47B8D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978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98BC5B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ihydroresveratr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22C9F4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7.2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4E7173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1</w:t>
            </w:r>
          </w:p>
        </w:tc>
      </w:tr>
      <w:tr w:rsidR="00910FD5" w14:paraId="3464312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6E1289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6DFAE8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009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E366F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quercet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96B8BE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6.4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DE3BA0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8</w:t>
            </w:r>
          </w:p>
        </w:tc>
      </w:tr>
      <w:tr w:rsidR="00910FD5" w14:paraId="12B7935D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2BD7444" w14:textId="77777777" w:rsidR="00910FD5" w:rsidRDefault="005A107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Syringa reticulata 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(Blume) H. Hara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9220DCD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A7834A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leoside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11-methyl ester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08A0BCC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AF34C00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52853A0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79D17E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0AAA67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L00517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DC15A9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leurope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DBCCBD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4.9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EE3C18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0.72</w:t>
            </w:r>
          </w:p>
        </w:tc>
      </w:tr>
      <w:tr w:rsidR="00910FD5" w14:paraId="6A6767C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C0F14E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9A1A1E8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8CD1F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igstrosid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0487DEA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8136070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6A2F804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C0514E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9FF08E8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80567D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jaspolyosid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26DD92F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B31A262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496FF3A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B5965E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FA84D80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6B212E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reticulosid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88ADA18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1DD7F78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1217713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6E2944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D5F1607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3DCC0C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″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pifraxamosid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6DCF2B4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557BDC2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7B75A2B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85E946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F71372C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55E6C7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</w:t>
            </w:r>
            <w:proofErr w:type="gram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[</w:t>
            </w:r>
            <w:proofErr w:type="gram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- (3, 4-dihydroxy-phenyl) 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thoxycarbonymethyl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]-carboxylic acid methyl ester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2734CF8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C5CB417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4170800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AEFD71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E1C59F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MOL00034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0B417E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yring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8058AC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14.6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7A8CA9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0.32</w:t>
            </w:r>
          </w:p>
        </w:tc>
      </w:tr>
      <w:tr w:rsidR="00910FD5" w14:paraId="085EB692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3EBAA5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2F193E1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8C3104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inapylaldehyde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4-O-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D-glucopyranos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E536E93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1C5B287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5D95FB2B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48EA42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F3B5C74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356BF8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oniferyaldehyde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glucos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1FDB140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C85A19D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6699B553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DD199A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CFF9CBD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52CE40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sosyringinosid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6352442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FBCBC89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15490C64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1CE1E0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B62A31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MOL00383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217C48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sculetin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4DB761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22.9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24D29C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0.07</w:t>
            </w:r>
          </w:p>
        </w:tc>
      </w:tr>
      <w:tr w:rsidR="00910FD5" w14:paraId="18D592A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E6D224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BC908B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MOL003177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A5FFED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yringaldehy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FBF637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67.0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C57369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19433D4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467BDB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AE55C3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MOL00204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C104C5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oniferyl aldehy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84D06E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49.2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E0DFA2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5711CA6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393B29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436980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MOL000211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D74251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etulinic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BBF61D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55.3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819F67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0.78</w:t>
            </w:r>
          </w:p>
        </w:tc>
      </w:tr>
      <w:tr w:rsidR="00910FD5" w14:paraId="09911F3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08F166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C5B5BB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MOL00517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7DA3D5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leoside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dimethyl ester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A7025E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55.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B6B971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0.1</w:t>
            </w:r>
          </w:p>
        </w:tc>
      </w:tr>
      <w:tr w:rsidR="00910FD5" w14:paraId="5608DB40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F670EC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FAE5F3A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F880EB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eta- sitoster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1AA13E5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4CA0AB1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2A13ED9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CD013D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59721E3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1FBCD1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riaconatanoic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3F6E994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26BBBE3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78D37D3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98EE36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9B75BBB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A47094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- (4-hydroxyphenyl) -ethyl-1-dodecyloctadecanoat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23C85D2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6E6A1A2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3A1A130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478B8F8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65CEF45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653D02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inoresinol-4-O-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noglycosid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8646651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EB61395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6AB4C419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5588322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FAB5A6F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BB93F2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yringaresinol-4-O-bis-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D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onoglucosid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CB955B9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D1A72D9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77F097B1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3D3E80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379DC97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5106A9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yringaresinol-4,4"-O-bis-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D-glucos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1D6059C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AA21AF2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48FA7277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3F8631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AFDC0D2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3DB07D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yclo-olivil6-O-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D-glucos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4C97F62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1287AC3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2B6459C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B06211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5302B5F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3FCC8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livil4-O-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D-glucopyranos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39D4EA5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4DF08DF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1357291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3D62B5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A49C44F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AFCCF6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olivil4"-O-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D-glucopyranos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FADB846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6833A0F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669A9DFE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1D12B4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0772D26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70BCE2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rmandisid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AF10669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B8FCC3A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04F2529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4ABF9B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49765D3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F2A3E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,4-dihydroxypheny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29A3503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0F07CD8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44824176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F5863A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CF48304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B531FE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-(3,4-dihydroxy)-phenyl-ethyl-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D-glucopyranos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EFA8BAC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CCD2145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45CF35FA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4162D3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1D0D57E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39B260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akuranet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20FB47D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F8BEB50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68F2BBF5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956907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8F0D423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A07115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akuranetin-5-O-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D-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xylopyranoside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C3018A8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C2EC2C4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0AA230BF" w14:textId="77777777">
        <w:trPr>
          <w:trHeight w:val="47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3218F47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982787F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D559AF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quercetin-3-O-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β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-D-glucopyranos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82604A9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58DC3EC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54D60AE7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0B34B41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FEE236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MOL00677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DD238E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piafzelechin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4DEF9F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23.7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928948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0.21</w:t>
            </w:r>
          </w:p>
        </w:tc>
      </w:tr>
      <w:tr w:rsidR="00910FD5" w14:paraId="1C9C6DB7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26D2B4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1229AE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MOL001996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79CCA9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Betulonic</w:t>
            </w:r>
            <w:proofErr w:type="spellEnd"/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 xml:space="preserve">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5159BD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16.8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908406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0.78</w:t>
            </w:r>
          </w:p>
        </w:tc>
      </w:tr>
      <w:tr w:rsidR="00910FD5" w14:paraId="27F7A6B5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829D056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72A3854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69BFB41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9, 12-linole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A6DFFA5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8F55CD8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7C2548E6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62C3383B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6511E66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1082FA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9, 17-octadecadiena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2182800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3C37327" w14:textId="77777777" w:rsidR="00910FD5" w:rsidRDefault="005A1077">
            <w:pPr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910FD5" w14:paraId="09CD9648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D6AA66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F7F7BA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MOL00061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8B7067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rideca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07FCC7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17.8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1D2A9E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75033611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F0B0FF1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66F5B7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MOL00000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914ED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D-mannit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2F227D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17.7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EEFEA7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333333"/>
                <w:kern w:val="0"/>
                <w:sz w:val="20"/>
                <w:szCs w:val="21"/>
                <w:lang w:bidi="ar"/>
              </w:rPr>
              <w:t>0.03</w:t>
            </w:r>
          </w:p>
        </w:tc>
      </w:tr>
      <w:tr w:rsidR="00910FD5" w14:paraId="56D18171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73E22AA" w14:textId="77777777" w:rsidR="00910FD5" w:rsidRDefault="005A107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Scutellar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baicalensi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Georgi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Rhododendron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dauricum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L.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5C48A3B" w14:textId="77777777" w:rsidR="00910FD5" w:rsidRDefault="005A1077">
            <w:pPr>
              <w:jc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MOL00012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FF7D54C" w14:textId="77777777" w:rsidR="00910FD5" w:rsidRDefault="005A1077">
            <w:pPr>
              <w:jc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,8-cineol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1BE929D" w14:textId="77777777" w:rsidR="00910FD5" w:rsidRDefault="005A1077">
            <w:pPr>
              <w:jc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39.7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70B47E3" w14:textId="77777777" w:rsidR="00910FD5" w:rsidRDefault="005A1077">
            <w:pPr>
              <w:jc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5</w:t>
            </w:r>
          </w:p>
        </w:tc>
      </w:tr>
      <w:tr w:rsidR="00910FD5" w14:paraId="4BA22BBC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3E5FC2CE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AC11F9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019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DE4E97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(R)-linalo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1DE95A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39.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3205D2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66EA8806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774963A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EB3FB1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291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9B5BC1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Eriodyctiol (flavanone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BFE74E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41.35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BD8CAD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24</w:t>
            </w:r>
          </w:p>
        </w:tc>
      </w:tr>
      <w:tr w:rsidR="00910FD5" w14:paraId="25602446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E7139ED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8C81A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035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5FB085A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beta-sitoster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204CC2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36.9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D190EF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75</w:t>
            </w:r>
          </w:p>
        </w:tc>
      </w:tr>
      <w:tr w:rsidR="00910FD5" w14:paraId="30EEB1B8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745C65A5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7B4717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0035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070B15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beta-Seline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E4F9C9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24.3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F37F63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08</w:t>
            </w:r>
          </w:p>
        </w:tc>
      </w:tr>
      <w:tr w:rsidR="00910FD5" w14:paraId="6E94B4F1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024A9B9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98FFB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0708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13BB6F9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WLN: VHR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8B3D8D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32.6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6921DF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01</w:t>
            </w:r>
          </w:p>
        </w:tc>
      </w:tr>
      <w:tr w:rsidR="00910FD5" w14:paraId="144ACE12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9EE796F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CB5892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086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4B5B008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stear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D30C5D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17.8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32382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14</w:t>
            </w:r>
          </w:p>
        </w:tc>
      </w:tr>
      <w:tr w:rsidR="00910FD5" w14:paraId="2498D508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4D032F4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23F66C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0864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556933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YS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55B9F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13.9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26F51E5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05</w:t>
            </w:r>
          </w:p>
        </w:tc>
      </w:tr>
      <w:tr w:rsidR="00910FD5" w14:paraId="3CE2B052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63151F3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D219A0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1393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0D1F456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yrist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3B65D4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21.1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624627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07</w:t>
            </w:r>
          </w:p>
        </w:tc>
      </w:tr>
      <w:tr w:rsidR="00910FD5" w14:paraId="4D571FD8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5F931700" w14:textId="77777777" w:rsidR="00910FD5" w:rsidRDefault="005A107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Scutellar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baicalensi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Georgi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Syringa reticulata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(Blume) H. Hara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8E6335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292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224C705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salidrosid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97F7ED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7.0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B32F7B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2</w:t>
            </w:r>
          </w:p>
        </w:tc>
      </w:tr>
      <w:tr w:rsidR="00910FD5" w14:paraId="27DC17E6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226D89EC" w14:textId="77777777" w:rsidR="00910FD5" w:rsidRDefault="00910FD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F50DE2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2930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3C67599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Tyrosol</w:t>
            </w:r>
            <w:proofErr w:type="spellEnd"/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3E473A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33.8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E36D0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02</w:t>
            </w:r>
          </w:p>
        </w:tc>
      </w:tr>
      <w:tr w:rsidR="00910FD5" w14:paraId="1202F74B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418DA114" w14:textId="77777777" w:rsidR="00910FD5" w:rsidRDefault="005A107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Rhododendron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dauricum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L.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Syringa reticulata 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(Blume) H. Hara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16963E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0422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32A03A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kaempferol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DDC331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41.8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73A1674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24</w:t>
            </w:r>
          </w:p>
        </w:tc>
      </w:tr>
      <w:tr w:rsidR="00910FD5" w14:paraId="04193460" w14:textId="77777777">
        <w:trPr>
          <w:trHeight w:val="486"/>
        </w:trPr>
        <w:tc>
          <w:tcPr>
            <w:tcW w:w="1648" w:type="dxa"/>
            <w:tcBorders>
              <w:tl2br w:val="nil"/>
              <w:tr2bl w:val="nil"/>
            </w:tcBorders>
            <w:vAlign w:val="center"/>
          </w:tcPr>
          <w:p w14:paraId="16D5A13C" w14:textId="77777777" w:rsidR="00910FD5" w:rsidRDefault="005A107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Scutellar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baicalensi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Georgi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Rhododendron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dauricum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L.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Syringa reticulata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(Blume) H. Hara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C973BF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MOL000069</w:t>
            </w:r>
          </w:p>
        </w:tc>
        <w:tc>
          <w:tcPr>
            <w:tcW w:w="3478" w:type="dxa"/>
            <w:tcBorders>
              <w:tl2br w:val="nil"/>
              <w:tr2bl w:val="nil"/>
            </w:tcBorders>
            <w:vAlign w:val="center"/>
          </w:tcPr>
          <w:p w14:paraId="70E50D6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palmitic acid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E4141D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19.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4887281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 w:val="20"/>
                <w:szCs w:val="21"/>
                <w:lang w:bidi="ar"/>
              </w:rPr>
              <w:t>0.1</w:t>
            </w:r>
          </w:p>
        </w:tc>
      </w:tr>
    </w:tbl>
    <w:p w14:paraId="7F1FCF5A" w14:textId="436484EB" w:rsidR="0061183C" w:rsidRDefault="0061183C"/>
    <w:p w14:paraId="024C121A" w14:textId="77777777" w:rsidR="00FD3C33" w:rsidRDefault="00FD3C33"/>
    <w:p w14:paraId="1A62C95A" w14:textId="77777777" w:rsidR="00910FD5" w:rsidRDefault="005A10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3</w:t>
      </w:r>
      <w:r>
        <w:rPr>
          <w:rFonts w:ascii="Times New Roman" w:hAnsi="Times New Roman" w:cs="Times New Roman" w:hint="eastAsia"/>
          <w:b/>
          <w:bCs/>
        </w:rPr>
        <w:t>58</w:t>
      </w:r>
      <w:r>
        <w:rPr>
          <w:rFonts w:ascii="Times New Roman" w:hAnsi="Times New Roman" w:cs="Times New Roman"/>
          <w:b/>
          <w:bCs/>
        </w:rPr>
        <w:t xml:space="preserve"> target genes of respiratory tract infection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cquire</w:t>
      </w:r>
      <w:r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 from the Human Phenotype Ontology and </w:t>
      </w:r>
      <w:proofErr w:type="spellStart"/>
      <w:r>
        <w:rPr>
          <w:rFonts w:ascii="Times New Roman" w:hAnsi="Times New Roman" w:cs="Times New Roman"/>
          <w:b/>
          <w:bCs/>
        </w:rPr>
        <w:t>DisGeNET</w:t>
      </w:r>
      <w:proofErr w:type="spellEnd"/>
      <w:r>
        <w:rPr>
          <w:rFonts w:ascii="Times New Roman" w:hAnsi="Times New Roman" w:cs="Times New Roman"/>
          <w:b/>
          <w:bCs/>
        </w:rPr>
        <w:t xml:space="preserve"> database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a"/>
        <w:tblW w:w="8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593"/>
        <w:gridCol w:w="1184"/>
        <w:gridCol w:w="1383"/>
        <w:gridCol w:w="1383"/>
        <w:gridCol w:w="1383"/>
      </w:tblGrid>
      <w:tr w:rsidR="00910FD5" w14:paraId="274C3F3E" w14:textId="77777777">
        <w:tc>
          <w:tcPr>
            <w:tcW w:w="1384" w:type="dxa"/>
            <w:tcBorders>
              <w:bottom w:val="single" w:sz="4" w:space="0" w:color="auto"/>
            </w:tcBorders>
          </w:tcPr>
          <w:p w14:paraId="5AD3301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BLN5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72E8337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IK3CB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510AA7D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OXJ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0D657C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GFALS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9F1166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YSM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0F522F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L5A2</w:t>
            </w:r>
          </w:p>
        </w:tc>
      </w:tr>
      <w:tr w:rsidR="00910FD5" w14:paraId="40BBDD29" w14:textId="77777777">
        <w:tc>
          <w:tcPr>
            <w:tcW w:w="1384" w:type="dxa"/>
            <w:tcBorders>
              <w:top w:val="single" w:sz="4" w:space="0" w:color="auto"/>
              <w:tl2br w:val="nil"/>
              <w:tr2bl w:val="nil"/>
            </w:tcBorders>
          </w:tcPr>
          <w:p w14:paraId="3323069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EPR</w:t>
            </w:r>
          </w:p>
        </w:tc>
        <w:tc>
          <w:tcPr>
            <w:tcW w:w="1593" w:type="dxa"/>
            <w:tcBorders>
              <w:top w:val="single" w:sz="4" w:space="0" w:color="auto"/>
              <w:tl2br w:val="nil"/>
              <w:tr2bl w:val="nil"/>
            </w:tcBorders>
          </w:tcPr>
          <w:p w14:paraId="61C18DC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IK3CD</w:t>
            </w:r>
          </w:p>
        </w:tc>
        <w:tc>
          <w:tcPr>
            <w:tcW w:w="1184" w:type="dxa"/>
            <w:tcBorders>
              <w:top w:val="single" w:sz="4" w:space="0" w:color="auto"/>
              <w:tl2br w:val="nil"/>
              <w:tr2bl w:val="nil"/>
            </w:tcBorders>
          </w:tcPr>
          <w:p w14:paraId="5967DAF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CGR2B</w:t>
            </w:r>
          </w:p>
        </w:tc>
        <w:tc>
          <w:tcPr>
            <w:tcW w:w="1383" w:type="dxa"/>
            <w:tcBorders>
              <w:top w:val="single" w:sz="4" w:space="0" w:color="auto"/>
              <w:tl2br w:val="nil"/>
              <w:tr2bl w:val="nil"/>
            </w:tcBorders>
          </w:tcPr>
          <w:p w14:paraId="0048E66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FNB1</w:t>
            </w:r>
          </w:p>
        </w:tc>
        <w:tc>
          <w:tcPr>
            <w:tcW w:w="1383" w:type="dxa"/>
            <w:tcBorders>
              <w:top w:val="single" w:sz="4" w:space="0" w:color="auto"/>
              <w:tl2br w:val="nil"/>
              <w:tr2bl w:val="nil"/>
            </w:tcBorders>
          </w:tcPr>
          <w:p w14:paraId="07BB52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BN</w:t>
            </w:r>
          </w:p>
        </w:tc>
        <w:tc>
          <w:tcPr>
            <w:tcW w:w="1383" w:type="dxa"/>
            <w:tcBorders>
              <w:top w:val="single" w:sz="4" w:space="0" w:color="auto"/>
              <w:tl2br w:val="nil"/>
              <w:tr2bl w:val="nil"/>
            </w:tcBorders>
          </w:tcPr>
          <w:p w14:paraId="3869750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REBBP</w:t>
            </w:r>
          </w:p>
        </w:tc>
      </w:tr>
      <w:tr w:rsidR="00910FD5" w14:paraId="5A733223" w14:textId="77777777">
        <w:tc>
          <w:tcPr>
            <w:tcW w:w="1384" w:type="dxa"/>
            <w:tcBorders>
              <w:tl2br w:val="nil"/>
              <w:tr2bl w:val="nil"/>
            </w:tcBorders>
          </w:tcPr>
          <w:p w14:paraId="022044F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PGR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B026DC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IK3CG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7395D8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CGR2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EC601C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FNA1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D3EDAD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F5DBEF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NAAF1</w:t>
            </w:r>
          </w:p>
        </w:tc>
      </w:tr>
      <w:tr w:rsidR="00910FD5" w14:paraId="1354E7B2" w14:textId="77777777">
        <w:tc>
          <w:tcPr>
            <w:tcW w:w="1384" w:type="dxa"/>
            <w:tcBorders>
              <w:tl2br w:val="nil"/>
              <w:tr2bl w:val="nil"/>
            </w:tcBorders>
          </w:tcPr>
          <w:p w14:paraId="10575BF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LG1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26F876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ELL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BAADD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YP27B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4F8AD1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FNA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3160FB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CF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065901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NAAF11</w:t>
            </w:r>
          </w:p>
        </w:tc>
      </w:tr>
      <w:tr w:rsidR="00910FD5" w14:paraId="1FA72FC1" w14:textId="77777777">
        <w:tc>
          <w:tcPr>
            <w:tcW w:w="1384" w:type="dxa"/>
            <w:tcBorders>
              <w:tl2br w:val="nil"/>
              <w:tr2bl w:val="nil"/>
            </w:tcBorders>
          </w:tcPr>
          <w:p w14:paraId="3B49536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YROXD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710A78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4F7A01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YP21A1P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AC6499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FNA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402ADA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DUFC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5CDB50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NAAF2</w:t>
            </w:r>
          </w:p>
        </w:tc>
      </w:tr>
      <w:tr w:rsidR="00910FD5" w14:paraId="2BCC1A0A" w14:textId="77777777">
        <w:tc>
          <w:tcPr>
            <w:tcW w:w="1384" w:type="dxa"/>
            <w:tcBorders>
              <w:tl2br w:val="nil"/>
              <w:tr2bl w:val="nil"/>
            </w:tcBorders>
          </w:tcPr>
          <w:p w14:paraId="6BDFC0E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SN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1F823D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LAU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78341A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DRB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17967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DS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9770D5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FKB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747E2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NAAF4</w:t>
            </w:r>
          </w:p>
        </w:tc>
      </w:tr>
      <w:tr w:rsidR="00910FD5" w14:paraId="73616AD4" w14:textId="77777777">
        <w:tc>
          <w:tcPr>
            <w:tcW w:w="1384" w:type="dxa"/>
            <w:tcBorders>
              <w:tl2br w:val="nil"/>
              <w:tr2bl w:val="nil"/>
            </w:tcBorders>
          </w:tcPr>
          <w:p w14:paraId="500FB60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PP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5C7979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LG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51057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RVK-24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EEC22F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AMP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4067FF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ODAD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86770D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NAAF5</w:t>
            </w:r>
          </w:p>
        </w:tc>
      </w:tr>
      <w:tr w:rsidR="00910FD5" w14:paraId="2EEBF816" w14:textId="77777777">
        <w:tc>
          <w:tcPr>
            <w:tcW w:w="1384" w:type="dxa"/>
            <w:tcBorders>
              <w:tl2br w:val="nil"/>
              <w:tr2bl w:val="nil"/>
            </w:tcBorders>
          </w:tcPr>
          <w:p w14:paraId="7B4C4F1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BL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982D37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BL3P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6AF63E6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RVK-25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3C624D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380BB3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ORC6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C9A84F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NAAF6</w:t>
            </w:r>
          </w:p>
        </w:tc>
      </w:tr>
      <w:tr w:rsidR="00910FD5" w14:paraId="596D9EDB" w14:textId="77777777">
        <w:tc>
          <w:tcPr>
            <w:tcW w:w="1384" w:type="dxa"/>
            <w:tcBorders>
              <w:tl2br w:val="nil"/>
              <w:tr2bl w:val="nil"/>
            </w:tcBorders>
          </w:tcPr>
          <w:p w14:paraId="2D991D3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KBKB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66037E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MOX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F116BA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RVK-18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A5C908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ICD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C22871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4HTM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3A4EEE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NAI2</w:t>
            </w:r>
          </w:p>
        </w:tc>
      </w:tr>
      <w:tr w:rsidR="00910FD5" w14:paraId="2C66183A" w14:textId="77777777">
        <w:tc>
          <w:tcPr>
            <w:tcW w:w="1384" w:type="dxa"/>
            <w:tcBorders>
              <w:tl2br w:val="nil"/>
              <w:tr2bl w:val="nil"/>
            </w:tcBorders>
          </w:tcPr>
          <w:p w14:paraId="5D74255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LC12A6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4BC8E55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AS2R38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5128AE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RVK-2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366988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1F6554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EPD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2323D4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NAJB13</w:t>
            </w:r>
          </w:p>
        </w:tc>
      </w:tr>
      <w:tr w:rsidR="00910FD5" w14:paraId="2086DE1F" w14:textId="77777777">
        <w:tc>
          <w:tcPr>
            <w:tcW w:w="1384" w:type="dxa"/>
            <w:tcBorders>
              <w:tl2br w:val="nil"/>
              <w:tr2bl w:val="nil"/>
            </w:tcBorders>
          </w:tcPr>
          <w:p w14:paraId="63BC227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EX13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43830E5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MN2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5C9002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RVK-9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B17EA5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LMS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F86672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GM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22FD83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OCK8</w:t>
            </w:r>
          </w:p>
        </w:tc>
      </w:tr>
      <w:tr w:rsidR="00910FD5" w14:paraId="672A0AAA" w14:textId="77777777">
        <w:tc>
          <w:tcPr>
            <w:tcW w:w="1384" w:type="dxa"/>
            <w:tcBorders>
              <w:tl2br w:val="nil"/>
              <w:tr2bl w:val="nil"/>
            </w:tcBorders>
          </w:tcPr>
          <w:p w14:paraId="710415D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44C5C28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ZAP70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1C37EB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RVK-10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3E21B7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P3B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445439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KHD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03E756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P300</w:t>
            </w:r>
          </w:p>
        </w:tc>
      </w:tr>
      <w:tr w:rsidR="00910FD5" w14:paraId="7C4DCE50" w14:textId="77777777">
        <w:tc>
          <w:tcPr>
            <w:tcW w:w="1384" w:type="dxa"/>
            <w:tcBorders>
              <w:tl2br w:val="nil"/>
              <w:tr2bl w:val="nil"/>
            </w:tcBorders>
          </w:tcPr>
          <w:p w14:paraId="52E802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9AE6A4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32FA86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IC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65CD20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LNK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1F3645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KP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15D1DD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CGR3A</w:t>
            </w:r>
          </w:p>
        </w:tc>
      </w:tr>
      <w:tr w:rsidR="00910FD5" w14:paraId="1160172C" w14:textId="77777777">
        <w:tc>
          <w:tcPr>
            <w:tcW w:w="1384" w:type="dxa"/>
            <w:tcBorders>
              <w:tl2br w:val="nil"/>
              <w:tr2bl w:val="nil"/>
            </w:tcBorders>
          </w:tcPr>
          <w:p w14:paraId="4FF0C8C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63533B8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OD1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B20987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FB4B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C85096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TK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6C7ADC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LOD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561BB6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OXN1</w:t>
            </w:r>
          </w:p>
        </w:tc>
      </w:tr>
      <w:tr w:rsidR="00910FD5" w14:paraId="274996ED" w14:textId="77777777">
        <w:tc>
          <w:tcPr>
            <w:tcW w:w="1384" w:type="dxa"/>
            <w:tcBorders>
              <w:tl2br w:val="nil"/>
              <w:tr2bl w:val="nil"/>
            </w:tcBorders>
          </w:tcPr>
          <w:p w14:paraId="2E65ACE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FTR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DA7036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STR2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B3AF01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LRG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F1A9D5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ARMIL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B1308C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NP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444324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OXP1</w:t>
            </w:r>
          </w:p>
        </w:tc>
      </w:tr>
      <w:tr w:rsidR="00910FD5" w14:paraId="2E0E49D8" w14:textId="77777777">
        <w:tc>
          <w:tcPr>
            <w:tcW w:w="1384" w:type="dxa"/>
            <w:tcBorders>
              <w:tl2br w:val="nil"/>
              <w:tr2bl w:val="nil"/>
            </w:tcBorders>
          </w:tcPr>
          <w:p w14:paraId="4D2FC05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VDR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BF3877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T2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8A0348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FITM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50CBCA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247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4AED5D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LA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24EA49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ALNS</w:t>
            </w:r>
          </w:p>
        </w:tc>
      </w:tr>
      <w:tr w:rsidR="00910FD5" w14:paraId="45B739F3" w14:textId="77777777">
        <w:tc>
          <w:tcPr>
            <w:tcW w:w="1384" w:type="dxa"/>
            <w:tcBorders>
              <w:tl2br w:val="nil"/>
              <w:tr2bl w:val="nil"/>
            </w:tcBorders>
          </w:tcPr>
          <w:p w14:paraId="7533B46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B9C40C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46D49F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FBC3DE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27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39EF22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RKCD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3BD717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AS2L2</w:t>
            </w:r>
          </w:p>
        </w:tc>
      </w:tr>
      <w:tr w:rsidR="00910FD5" w14:paraId="72EAB7D9" w14:textId="77777777">
        <w:tc>
          <w:tcPr>
            <w:tcW w:w="1384" w:type="dxa"/>
            <w:tcBorders>
              <w:tl2br w:val="nil"/>
              <w:tr2bl w:val="nil"/>
            </w:tcBorders>
          </w:tcPr>
          <w:p w14:paraId="2136F70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CN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4AF493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LT2A1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6397B67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SF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E40C38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3D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59933D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RKDC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1674C6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LB1</w:t>
            </w:r>
          </w:p>
        </w:tc>
      </w:tr>
      <w:tr w:rsidR="00910FD5" w14:paraId="555D4216" w14:textId="77777777">
        <w:tc>
          <w:tcPr>
            <w:tcW w:w="1384" w:type="dxa"/>
            <w:tcBorders>
              <w:tl2br w:val="nil"/>
              <w:tr2bl w:val="nil"/>
            </w:tcBorders>
          </w:tcPr>
          <w:p w14:paraId="319BF5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ARS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4713A97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85A171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SF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334E92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3E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FE0890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UR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3F5BCE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NS</w:t>
            </w:r>
          </w:p>
        </w:tc>
      </w:tr>
      <w:tr w:rsidR="00910FD5" w14:paraId="511F1E3E" w14:textId="77777777">
        <w:tc>
          <w:tcPr>
            <w:tcW w:w="1384" w:type="dxa"/>
            <w:tcBorders>
              <w:tl2br w:val="nil"/>
              <w:tr2bl w:val="nil"/>
            </w:tcBorders>
          </w:tcPr>
          <w:p w14:paraId="75BD211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ARS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73ABDDD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4B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36AD4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MT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460762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40LG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3A195A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AC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8F604B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USB</w:t>
            </w:r>
          </w:p>
        </w:tc>
      </w:tr>
      <w:tr w:rsidR="00910FD5" w14:paraId="567DBD4F" w14:textId="77777777">
        <w:tc>
          <w:tcPr>
            <w:tcW w:w="1384" w:type="dxa"/>
            <w:tcBorders>
              <w:tl2br w:val="nil"/>
              <w:tr2bl w:val="nil"/>
            </w:tcBorders>
          </w:tcPr>
          <w:p w14:paraId="31D81AD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4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4A8AC70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KX2-1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490158D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MPK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3BA04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79B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23944C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AC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A11588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GSNAT</w:t>
            </w:r>
          </w:p>
        </w:tc>
      </w:tr>
      <w:tr w:rsidR="00910FD5" w14:paraId="18399D9D" w14:textId="77777777">
        <w:tc>
          <w:tcPr>
            <w:tcW w:w="1384" w:type="dxa"/>
            <w:tcBorders>
              <w:tl2br w:val="nil"/>
              <w:tr2bl w:val="nil"/>
            </w:tcBorders>
          </w:tcPr>
          <w:p w14:paraId="30D4551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T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CD23C6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LR3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86554A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REX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26E4F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FAP410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CE64B9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AG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9EEC64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PS6</w:t>
            </w:r>
          </w:p>
        </w:tc>
      </w:tr>
      <w:tr w:rsidR="00910FD5" w14:paraId="63B48B67" w14:textId="77777777">
        <w:tc>
          <w:tcPr>
            <w:tcW w:w="1384" w:type="dxa"/>
            <w:tcBorders>
              <w:tl2br w:val="nil"/>
              <w:tr2bl w:val="nil"/>
            </w:tcBorders>
          </w:tcPr>
          <w:p w14:paraId="7560414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2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8B48E2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1BDDD0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RVK-19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BD47F1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IIT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21BE49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AG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31CD21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YDIN</w:t>
            </w:r>
          </w:p>
        </w:tc>
      </w:tr>
      <w:tr w:rsidR="00910FD5" w14:paraId="2448A895" w14:textId="77777777">
        <w:tc>
          <w:tcPr>
            <w:tcW w:w="1384" w:type="dxa"/>
            <w:tcBorders>
              <w:tl2br w:val="nil"/>
              <w:tr2bl w:val="nil"/>
            </w:tcBorders>
          </w:tcPr>
          <w:p w14:paraId="2054E07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7333D3E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LR5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6541D6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LC9A6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3F7E66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L11A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84E16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ASGRP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6CC3CE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17RA</w:t>
            </w:r>
          </w:p>
        </w:tc>
      </w:tr>
      <w:tr w:rsidR="00910FD5" w14:paraId="270BAE93" w14:textId="77777777">
        <w:tc>
          <w:tcPr>
            <w:tcW w:w="1384" w:type="dxa"/>
            <w:tcBorders>
              <w:tl2br w:val="nil"/>
              <w:tr2bl w:val="nil"/>
            </w:tcBorders>
          </w:tcPr>
          <w:p w14:paraId="127826F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MBP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67C56A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NFAIP6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B144A7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VIM2P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47960E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L13A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F86E45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FX5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4F3C64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21R</w:t>
            </w:r>
          </w:p>
        </w:tc>
      </w:tr>
      <w:tr w:rsidR="00910FD5" w14:paraId="41EB5245" w14:textId="77777777">
        <w:tc>
          <w:tcPr>
            <w:tcW w:w="1384" w:type="dxa"/>
            <w:tcBorders>
              <w:tl2br w:val="nil"/>
              <w:tr2bl w:val="nil"/>
            </w:tcBorders>
          </w:tcPr>
          <w:p w14:paraId="06350A2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FTPA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BD26DD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MN1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2CC2FB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JB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E4E4C5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L5A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CD300B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FXANK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5D044C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6R</w:t>
            </w:r>
          </w:p>
        </w:tc>
      </w:tr>
      <w:tr w:rsidR="00910FD5" w14:paraId="06226B35" w14:textId="77777777">
        <w:tc>
          <w:tcPr>
            <w:tcW w:w="1384" w:type="dxa"/>
            <w:tcBorders>
              <w:tl2br w:val="nil"/>
              <w:tr2bl w:val="nil"/>
            </w:tcBorders>
          </w:tcPr>
          <w:p w14:paraId="7BC001F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PIFA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0179BC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4C0B6C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GF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02FD53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L6A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61292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FXAP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19BEEB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VNS1ABP</w:t>
            </w:r>
          </w:p>
        </w:tc>
      </w:tr>
      <w:tr w:rsidR="00910FD5" w14:paraId="62D140CF" w14:textId="77777777">
        <w:tc>
          <w:tcPr>
            <w:tcW w:w="1384" w:type="dxa"/>
            <w:tcBorders>
              <w:tl2br w:val="nil"/>
              <w:tr2bl w:val="nil"/>
            </w:tcBorders>
          </w:tcPr>
          <w:p w14:paraId="717779B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F843F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AMP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F959C5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CN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99BEB1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L6A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D965BE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NF168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C5137A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ATNIP</w:t>
            </w:r>
          </w:p>
        </w:tc>
      </w:tr>
      <w:tr w:rsidR="00910FD5" w14:paraId="66988D1B" w14:textId="77777777">
        <w:tc>
          <w:tcPr>
            <w:tcW w:w="1384" w:type="dxa"/>
            <w:tcBorders>
              <w:tl2br w:val="nil"/>
              <w:tr2bl w:val="nil"/>
            </w:tcBorders>
          </w:tcPr>
          <w:p w14:paraId="10B02D0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ECP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1BD1C1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LAAT4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EECA74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CL4L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7DA3CB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L6A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A57FDD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NU4ATAC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CB2E8C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AGT1</w:t>
            </w:r>
          </w:p>
        </w:tc>
      </w:tr>
      <w:tr w:rsidR="00910FD5" w14:paraId="51A0E8ED" w14:textId="77777777">
        <w:tc>
          <w:tcPr>
            <w:tcW w:w="1384" w:type="dxa"/>
            <w:tcBorders>
              <w:tl2br w:val="nil"/>
              <w:tr2bl w:val="nil"/>
            </w:tcBorders>
          </w:tcPr>
          <w:p w14:paraId="056A1FD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17A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35495E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NASE2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6F07C97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NSRR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8C8881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LQ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019942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CNN1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0546B3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CIDAS</w:t>
            </w:r>
          </w:p>
        </w:tc>
      </w:tr>
      <w:tr w:rsidR="00910FD5" w14:paraId="6FD5259D" w14:textId="77777777">
        <w:tc>
          <w:tcPr>
            <w:tcW w:w="1384" w:type="dxa"/>
            <w:tcBorders>
              <w:tl2br w:val="nil"/>
              <w:tr2bl w:val="nil"/>
            </w:tcBorders>
          </w:tcPr>
          <w:p w14:paraId="2514B9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FNG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728779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RBV20OR9-2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680A35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18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006FF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R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772486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CNN1B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651166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DM4</w:t>
            </w:r>
          </w:p>
        </w:tc>
      </w:tr>
      <w:tr w:rsidR="00910FD5" w14:paraId="2C545C41" w14:textId="77777777">
        <w:tc>
          <w:tcPr>
            <w:tcW w:w="1384" w:type="dxa"/>
            <w:tcBorders>
              <w:tl2br w:val="nil"/>
              <w:tr2bl w:val="nil"/>
            </w:tcBorders>
          </w:tcPr>
          <w:p w14:paraId="5F10DAB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FTPA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4A380D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RVK-8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F9364B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1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48BB6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TCF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EF05C5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CNN1G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6126FB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GP</w:t>
            </w:r>
          </w:p>
        </w:tc>
      </w:tr>
      <w:tr w:rsidR="00910FD5" w14:paraId="6FBC0319" w14:textId="77777777">
        <w:tc>
          <w:tcPr>
            <w:tcW w:w="1384" w:type="dxa"/>
            <w:tcBorders>
              <w:tl2br w:val="nil"/>
              <w:tr2bl w:val="nil"/>
            </w:tcBorders>
          </w:tcPr>
          <w:p w14:paraId="3B63F9D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14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5755B5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CN3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23EF4F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1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447D2E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YB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2731D2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ETBP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532FA5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S4A1</w:t>
            </w:r>
          </w:p>
        </w:tc>
      </w:tr>
      <w:tr w:rsidR="00910FD5" w14:paraId="0D506B3F" w14:textId="77777777">
        <w:tc>
          <w:tcPr>
            <w:tcW w:w="1384" w:type="dxa"/>
            <w:tcBorders>
              <w:tl2br w:val="nil"/>
              <w:tr2bl w:val="nil"/>
            </w:tcBorders>
          </w:tcPr>
          <w:p w14:paraId="1ACFC83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LHL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040189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CT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5FBCD9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80BF6C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YBB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E07C62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LC35C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B48A78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GLU</w:t>
            </w:r>
          </w:p>
        </w:tc>
      </w:tr>
      <w:tr w:rsidR="00910FD5" w14:paraId="41BB7C15" w14:textId="77777777">
        <w:tc>
          <w:tcPr>
            <w:tcW w:w="1384" w:type="dxa"/>
            <w:tcBorders>
              <w:tl2br w:val="nil"/>
              <w:tr2bl w:val="nil"/>
            </w:tcBorders>
          </w:tcPr>
          <w:p w14:paraId="612F0B0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CR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64C60B4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RL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CAB0AB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5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8C7E91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YBC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846484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MARCD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B4F069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CF4</w:t>
            </w:r>
          </w:p>
        </w:tc>
      </w:tr>
      <w:tr w:rsidR="00910FD5" w14:paraId="77D4AA54" w14:textId="77777777">
        <w:tc>
          <w:tcPr>
            <w:tcW w:w="1384" w:type="dxa"/>
            <w:tcBorders>
              <w:tl2br w:val="nil"/>
              <w:tr2bl w:val="nil"/>
            </w:tcBorders>
          </w:tcPr>
          <w:p w14:paraId="50940D3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FB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ACAE94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CL4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564A9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GALS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1CA699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CLRE1C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D424D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REBF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396B61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EK10</w:t>
            </w:r>
          </w:p>
        </w:tc>
      </w:tr>
      <w:tr w:rsidR="00910FD5" w14:paraId="044DF4A4" w14:textId="77777777">
        <w:tc>
          <w:tcPr>
            <w:tcW w:w="1384" w:type="dxa"/>
            <w:tcBorders>
              <w:tl2br w:val="nil"/>
              <w:tr2bl w:val="nil"/>
            </w:tcBorders>
          </w:tcPr>
          <w:p w14:paraId="3497633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FN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EC5CA7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DC1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4F5D5E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SAMP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61BFD7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DR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AD7DCD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BCD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640857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FKB1</w:t>
            </w:r>
          </w:p>
        </w:tc>
      </w:tr>
      <w:tr w:rsidR="00910FD5" w14:paraId="6A2381E4" w14:textId="77777777">
        <w:tc>
          <w:tcPr>
            <w:tcW w:w="1384" w:type="dxa"/>
            <w:tcBorders>
              <w:tl2br w:val="nil"/>
              <w:tr2bl w:val="nil"/>
            </w:tcBorders>
          </w:tcPr>
          <w:p w14:paraId="3DAEDE1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8A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788B002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KKS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790E1C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C328F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NAH1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AC34C4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152A22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ME8</w:t>
            </w:r>
          </w:p>
        </w:tc>
      </w:tr>
      <w:tr w:rsidR="00910FD5" w14:paraId="2E999979" w14:textId="77777777">
        <w:tc>
          <w:tcPr>
            <w:tcW w:w="1384" w:type="dxa"/>
            <w:tcBorders>
              <w:tl2br w:val="nil"/>
              <w:tr2bl w:val="nil"/>
            </w:tcBorders>
          </w:tcPr>
          <w:p w14:paraId="6F3AEBD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ARS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42771D3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NPLA3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6EA83C6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UC5AC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722974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ZIP1L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511966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K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EC45FB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ODAD2</w:t>
            </w:r>
          </w:p>
        </w:tc>
      </w:tr>
      <w:tr w:rsidR="00910FD5" w14:paraId="25B37B85" w14:textId="77777777">
        <w:tc>
          <w:tcPr>
            <w:tcW w:w="1384" w:type="dxa"/>
            <w:tcBorders>
              <w:tl2br w:val="nil"/>
              <w:tr2bl w:val="nil"/>
            </w:tcBorders>
          </w:tcPr>
          <w:p w14:paraId="55A1793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ZBED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EB33C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OBO3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D258D7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RVK-7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4B1BFB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FEMP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214980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NFRSF11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B187E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OFD1</w:t>
            </w:r>
          </w:p>
        </w:tc>
      </w:tr>
      <w:tr w:rsidR="00910FD5" w14:paraId="36655F78" w14:textId="77777777">
        <w:tc>
          <w:tcPr>
            <w:tcW w:w="1384" w:type="dxa"/>
            <w:tcBorders>
              <w:tl2br w:val="nil"/>
              <w:tr2bl w:val="nil"/>
            </w:tcBorders>
          </w:tcPr>
          <w:p w14:paraId="7196527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NS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EE58A9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FTPD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701F4D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11B4C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F40738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NFRSF13B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69D94E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SMB8</w:t>
            </w:r>
          </w:p>
        </w:tc>
      </w:tr>
      <w:tr w:rsidR="00910FD5" w14:paraId="47BE0865" w14:textId="77777777">
        <w:tc>
          <w:tcPr>
            <w:tcW w:w="1384" w:type="dxa"/>
            <w:tcBorders>
              <w:tl2br w:val="nil"/>
              <w:tr2bl w:val="nil"/>
            </w:tcBorders>
          </w:tcPr>
          <w:p w14:paraId="6A0C4F5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RHGEF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754D9BA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LC5A2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D58E24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MP8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5ECC53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XTL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7575EA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NFRSF13C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DD7B81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TPN22</w:t>
            </w:r>
          </w:p>
        </w:tc>
      </w:tr>
      <w:tr w:rsidR="00910FD5" w14:paraId="3CFCF909" w14:textId="77777777">
        <w:tc>
          <w:tcPr>
            <w:tcW w:w="1384" w:type="dxa"/>
            <w:tcBorders>
              <w:tl2br w:val="nil"/>
              <w:tr2bl w:val="nil"/>
            </w:tcBorders>
          </w:tcPr>
          <w:p w14:paraId="6054F3D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ATF3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61A6CB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NXA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EC8C55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IF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747DB9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MO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AC1390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NG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1B4B7D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SPH1</w:t>
            </w:r>
          </w:p>
        </w:tc>
      </w:tr>
      <w:tr w:rsidR="00910FD5" w14:paraId="07BD156A" w14:textId="77777777">
        <w:tc>
          <w:tcPr>
            <w:tcW w:w="1384" w:type="dxa"/>
            <w:tcBorders>
              <w:tl2br w:val="nil"/>
              <w:tr2bl w:val="nil"/>
            </w:tcBorders>
          </w:tcPr>
          <w:p w14:paraId="4FEAB0F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ASP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79933C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ERPINE1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08805F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ICB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D595C2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AS8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830F6F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SB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97F67C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SPH4A</w:t>
            </w:r>
          </w:p>
        </w:tc>
      </w:tr>
      <w:tr w:rsidR="00910FD5" w14:paraId="286FB6B4" w14:textId="77777777">
        <w:tc>
          <w:tcPr>
            <w:tcW w:w="1384" w:type="dxa"/>
            <w:tcBorders>
              <w:tl2br w:val="nil"/>
              <w:tr2bl w:val="nil"/>
            </w:tcBorders>
          </w:tcPr>
          <w:p w14:paraId="7BEB27F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ROS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76A4D1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UPR1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41C0AC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GHA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2D545B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LI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AE0286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SP9X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47B476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GSH</w:t>
            </w:r>
          </w:p>
        </w:tc>
      </w:tr>
      <w:tr w:rsidR="00910FD5" w14:paraId="520DA61B" w14:textId="77777777">
        <w:tc>
          <w:tcPr>
            <w:tcW w:w="1384" w:type="dxa"/>
            <w:tcBorders>
              <w:tl2br w:val="nil"/>
              <w:tr2bl w:val="nil"/>
            </w:tcBorders>
          </w:tcPr>
          <w:p w14:paraId="60C0E14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CGR2C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628EF1A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0D9687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2RG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F8A4E9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NPTAB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7F4CB4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VPS33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526F18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2D1A</w:t>
            </w:r>
          </w:p>
        </w:tc>
      </w:tr>
      <w:tr w:rsidR="00910FD5" w14:paraId="7ADBB37D" w14:textId="77777777">
        <w:tc>
          <w:tcPr>
            <w:tcW w:w="1384" w:type="dxa"/>
            <w:tcBorders>
              <w:tl2br w:val="nil"/>
              <w:tr2bl w:val="nil"/>
            </w:tcBorders>
          </w:tcPr>
          <w:p w14:paraId="70AA4B9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RPS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0240F9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AOX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277056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B15EE7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GHM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136A4D1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AS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01BF03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3KBP1</w:t>
            </w:r>
          </w:p>
        </w:tc>
      </w:tr>
      <w:tr w:rsidR="00910FD5" w14:paraId="437ACD0A" w14:textId="77777777">
        <w:tc>
          <w:tcPr>
            <w:tcW w:w="1384" w:type="dxa"/>
            <w:tcBorders>
              <w:tl2br w:val="nil"/>
              <w:tr2bl w:val="nil"/>
            </w:tcBorders>
          </w:tcPr>
          <w:p w14:paraId="5981BB1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R1I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60F45FB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PP4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A08C5F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D9EC64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GLL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F298B2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DR19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7CD211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LC29A3</w:t>
            </w:r>
          </w:p>
        </w:tc>
      </w:tr>
      <w:tr w:rsidR="00910FD5" w14:paraId="312D56ED" w14:textId="77777777">
        <w:tc>
          <w:tcPr>
            <w:tcW w:w="1384" w:type="dxa"/>
            <w:tcBorders>
              <w:tl2br w:val="nil"/>
              <w:tr2bl w:val="nil"/>
            </w:tcBorders>
          </w:tcPr>
          <w:p w14:paraId="5918CB2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248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7358A4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NAH5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4C07999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SPA1B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A9C2C1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JAK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454605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CP5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4000E3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PAG1</w:t>
            </w:r>
          </w:p>
        </w:tc>
      </w:tr>
      <w:tr w:rsidR="00910FD5" w14:paraId="424635EA" w14:textId="77777777">
        <w:tc>
          <w:tcPr>
            <w:tcW w:w="1384" w:type="dxa"/>
            <w:tcBorders>
              <w:tl2br w:val="nil"/>
              <w:tr2bl w:val="nil"/>
            </w:tcBorders>
          </w:tcPr>
          <w:p w14:paraId="336C95D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SLP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67BE42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ARDH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903AB2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SPA1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CCA66D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CNJ6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BD908C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DA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03166E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XBP2</w:t>
            </w:r>
          </w:p>
        </w:tc>
      </w:tr>
      <w:tr w:rsidR="00910FD5" w14:paraId="251A00B1" w14:textId="77777777">
        <w:tc>
          <w:tcPr>
            <w:tcW w:w="1384" w:type="dxa"/>
            <w:tcBorders>
              <w:tl2br w:val="nil"/>
              <w:tr2bl w:val="nil"/>
            </w:tcBorders>
          </w:tcPr>
          <w:p w14:paraId="1A8F251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TAFR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08F41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FB4A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2C2F51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LA-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C416C9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PTN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4EFBE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DNP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C5E9F8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AP1</w:t>
            </w:r>
          </w:p>
        </w:tc>
      </w:tr>
      <w:tr w:rsidR="00910FD5" w14:paraId="3F8A5D08" w14:textId="77777777">
        <w:tc>
          <w:tcPr>
            <w:tcW w:w="1384" w:type="dxa"/>
            <w:tcBorders>
              <w:tl2br w:val="nil"/>
              <w:tr2bl w:val="nil"/>
            </w:tcBorders>
          </w:tcPr>
          <w:p w14:paraId="71993E3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DR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EF3F15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FA3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F7E3CB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COS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8ED305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AMA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E6397D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RSB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DC451F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AP2</w:t>
            </w:r>
          </w:p>
        </w:tc>
      </w:tr>
      <w:tr w:rsidR="00910FD5" w14:paraId="21CDF2EA" w14:textId="77777777">
        <w:tc>
          <w:tcPr>
            <w:tcW w:w="1384" w:type="dxa"/>
            <w:tcBorders>
              <w:tl2br w:val="nil"/>
              <w:tr2bl w:val="nil"/>
            </w:tcBorders>
          </w:tcPr>
          <w:p w14:paraId="3A1FDAF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KS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7321090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FA1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563572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STP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F148E9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AMB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2AF6C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SAH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EDBD02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APBP</w:t>
            </w:r>
          </w:p>
        </w:tc>
      </w:tr>
      <w:tr w:rsidR="00910FD5" w14:paraId="1AF8B3C2" w14:textId="77777777">
        <w:tc>
          <w:tcPr>
            <w:tcW w:w="1384" w:type="dxa"/>
            <w:tcBorders>
              <w:tl2br w:val="nil"/>
              <w:tr2bl w:val="nil"/>
            </w:tcBorders>
          </w:tcPr>
          <w:p w14:paraId="74ECC70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19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A9D724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ABP5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4536C4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R3C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11E064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EP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7E36AB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A82E7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BC1D24</w:t>
            </w:r>
          </w:p>
        </w:tc>
      </w:tr>
      <w:tr w:rsidR="00910FD5" w14:paraId="241D9F13" w14:textId="77777777">
        <w:tc>
          <w:tcPr>
            <w:tcW w:w="1384" w:type="dxa"/>
            <w:tcBorders>
              <w:tl2br w:val="nil"/>
              <w:tr2bl w:val="nil"/>
            </w:tcBorders>
          </w:tcPr>
          <w:p w14:paraId="5214D62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MPK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4690E6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BN2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4D5A7D0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OT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37A654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MNB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98D484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CDC65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C1B086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NFRSF1A</w:t>
            </w:r>
          </w:p>
        </w:tc>
      </w:tr>
      <w:tr w:rsidR="00910FD5" w14:paraId="4826B8FF" w14:textId="77777777">
        <w:tc>
          <w:tcPr>
            <w:tcW w:w="1384" w:type="dxa"/>
            <w:tcBorders>
              <w:tl2br w:val="nil"/>
              <w:tr2bl w:val="nil"/>
            </w:tcBorders>
          </w:tcPr>
          <w:p w14:paraId="1F6C5EF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CL4L2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B83F30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RIH1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00E864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LRX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842BAA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RB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30020A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79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6F10A5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NC119</w:t>
            </w:r>
          </w:p>
        </w:tc>
      </w:tr>
      <w:tr w:rsidR="00910FD5" w14:paraId="5D6DC898" w14:textId="77777777">
        <w:tc>
          <w:tcPr>
            <w:tcW w:w="1384" w:type="dxa"/>
            <w:tcBorders>
              <w:tl2br w:val="nil"/>
              <w:tr2bl w:val="nil"/>
            </w:tcBorders>
          </w:tcPr>
          <w:p w14:paraId="1093DF1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F4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3E3122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T2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93C72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6EFAECA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RRC56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B55072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D8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78011A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XIAP</w:t>
            </w:r>
          </w:p>
        </w:tc>
      </w:tr>
      <w:tr w:rsidR="00910FD5" w14:paraId="3919D4DD" w14:textId="77777777">
        <w:tc>
          <w:tcPr>
            <w:tcW w:w="1384" w:type="dxa"/>
            <w:tcBorders>
              <w:tl2br w:val="nil"/>
              <w:tr2bl w:val="nil"/>
            </w:tcBorders>
          </w:tcPr>
          <w:p w14:paraId="57B549F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ERPINA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60E3149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TOR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298F35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0BC235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ASP2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CA4156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FAP298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DD4D5C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ZMYND10</w:t>
            </w:r>
          </w:p>
        </w:tc>
      </w:tr>
      <w:tr w:rsidR="00910FD5" w14:paraId="632475F1" w14:textId="77777777">
        <w:tc>
          <w:tcPr>
            <w:tcW w:w="1384" w:type="dxa"/>
            <w:tcBorders>
              <w:tl2br w:val="nil"/>
              <w:tr2bl w:val="nil"/>
            </w:tcBorders>
          </w:tcPr>
          <w:p w14:paraId="2F07E4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CC852A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DX58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C18C4F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L1A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2D49E75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ED25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073CCEB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FI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2D43C92" w14:textId="77777777" w:rsidR="00910FD5" w:rsidRDefault="00910FD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FD5" w14:paraId="7738043D" w14:textId="77777777">
        <w:tc>
          <w:tcPr>
            <w:tcW w:w="1384" w:type="dxa"/>
            <w:tcBorders>
              <w:tl2br w:val="nil"/>
              <w:tr2bl w:val="nil"/>
            </w:tcBorders>
          </w:tcPr>
          <w:p w14:paraId="08CD94A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CR1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1CC153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PR2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D57D82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GHG3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4E0CD1F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THFD1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5CE0FE7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G4</w:t>
            </w:r>
          </w:p>
        </w:tc>
        <w:tc>
          <w:tcPr>
            <w:tcW w:w="1383" w:type="dxa"/>
            <w:tcBorders>
              <w:tl2br w:val="nil"/>
              <w:tr2bl w:val="nil"/>
            </w:tcBorders>
          </w:tcPr>
          <w:p w14:paraId="3E8E6150" w14:textId="77777777" w:rsidR="00910FD5" w:rsidRDefault="00910FD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B07919F" w14:textId="5E436A68" w:rsidR="00910FD5" w:rsidRDefault="00910FD5">
      <w:pP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</w:pPr>
    </w:p>
    <w:p w14:paraId="5B55F3DE" w14:textId="77777777" w:rsidR="0061183C" w:rsidRDefault="0061183C">
      <w:pP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</w:pPr>
    </w:p>
    <w:p w14:paraId="2C6A452C" w14:textId="160D6744" w:rsidR="00910FD5" w:rsidRDefault="005A1077">
      <w:pP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b/>
          <w:bCs/>
          <w:color w:val="000000"/>
          <w:kern w:val="0"/>
          <w:szCs w:val="21"/>
          <w:lang w:bidi="ar"/>
        </w:rPr>
        <w:t>T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 xml:space="preserve">able </w:t>
      </w:r>
      <w:r>
        <w:rPr>
          <w:rFonts w:ascii="Times New Roman" w:hAnsi="Times New Roman" w:hint="eastAsia"/>
          <w:b/>
          <w:bCs/>
          <w:color w:val="000000"/>
          <w:kern w:val="0"/>
          <w:szCs w:val="21"/>
          <w:lang w:bidi="ar"/>
        </w:rPr>
        <w:t>S3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 xml:space="preserve"> 65 overlapping targets identified by </w:t>
      </w:r>
      <w:proofErr w:type="spellStart"/>
      <w:r>
        <w:rPr>
          <w:rFonts w:ascii="Times New Roman" w:hAnsi="Times New Roman" w:cs="Times New Roman"/>
          <w:b/>
          <w:bCs/>
        </w:rPr>
        <w:t>Qinbaohong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091664">
        <w:rPr>
          <w:rFonts w:ascii="Times New Roman" w:hAnsi="Times New Roman" w:cs="Times New Roman" w:hint="eastAsia"/>
          <w:b/>
          <w:bCs/>
        </w:rPr>
        <w:t>Zhike</w:t>
      </w:r>
      <w:proofErr w:type="spellEnd"/>
      <w:r w:rsidR="00091664">
        <w:rPr>
          <w:rFonts w:ascii="Times New Roman" w:hAnsi="Times New Roman" w:cs="Times New Roman"/>
          <w:b/>
          <w:bCs/>
        </w:rPr>
        <w:t xml:space="preserve"> </w:t>
      </w:r>
      <w:r w:rsidR="00091664">
        <w:rPr>
          <w:rFonts w:ascii="Times New Roman" w:hAnsi="Times New Roman" w:cs="Times New Roman" w:hint="eastAsia"/>
          <w:b/>
          <w:bCs/>
        </w:rPr>
        <w:t>O</w:t>
      </w:r>
      <w:r>
        <w:rPr>
          <w:rFonts w:ascii="Times New Roman" w:hAnsi="Times New Roman" w:cs="Times New Roman"/>
          <w:b/>
          <w:bCs/>
        </w:rPr>
        <w:t xml:space="preserve">ral </w:t>
      </w:r>
      <w:r w:rsidR="00091664">
        <w:rPr>
          <w:rFonts w:ascii="Times New Roman" w:hAnsi="Times New Roman" w:cs="Times New Roman" w:hint="eastAsia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>iquid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 xml:space="preserve"> and respiratory tract infections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2451"/>
        <w:gridCol w:w="2410"/>
        <w:gridCol w:w="1360"/>
      </w:tblGrid>
      <w:tr w:rsidR="00910FD5" w14:paraId="62C82E55" w14:textId="77777777" w:rsidTr="00AC3949"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14:paraId="03EC7C9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ame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14:paraId="2275150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Betweenness Centralit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0B5B69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Closeness Centrality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562BA0E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Degree</w:t>
            </w:r>
          </w:p>
        </w:tc>
      </w:tr>
      <w:tr w:rsidR="00910FD5" w14:paraId="147BA985" w14:textId="77777777" w:rsidTr="00AC3949">
        <w:tc>
          <w:tcPr>
            <w:tcW w:w="20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A6609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P53</w:t>
            </w:r>
          </w:p>
        </w:tc>
        <w:tc>
          <w:tcPr>
            <w:tcW w:w="245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DD3BE3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3487848</w:t>
            </w:r>
          </w:p>
        </w:tc>
        <w:tc>
          <w:tcPr>
            <w:tcW w:w="24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363E5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2093023</w:t>
            </w:r>
          </w:p>
        </w:tc>
        <w:tc>
          <w:tcPr>
            <w:tcW w:w="13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03811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2</w:t>
            </w:r>
          </w:p>
        </w:tc>
      </w:tr>
      <w:tr w:rsidR="00910FD5" w14:paraId="4BDD77B8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6723113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L6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757F97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86535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509401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294117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1EEB81C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1</w:t>
            </w:r>
          </w:p>
        </w:tc>
      </w:tr>
      <w:tr w:rsidR="00910FD5" w14:paraId="649233E1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0A46A6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NF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37EF78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10587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8EB455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7126436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4D117F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9</w:t>
            </w:r>
          </w:p>
        </w:tc>
      </w:tr>
      <w:tr w:rsidR="00910FD5" w14:paraId="2E5D2072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57DD18F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GFR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81316C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7204868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F5E2E8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813186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B2BE78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7</w:t>
            </w:r>
          </w:p>
        </w:tc>
      </w:tr>
      <w:tr w:rsidR="00910FD5" w14:paraId="48BE35F7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5B2946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L4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EF4D95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445512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2438E5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666666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4B96E0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6</w:t>
            </w:r>
          </w:p>
        </w:tc>
      </w:tr>
      <w:tr w:rsidR="00910FD5" w14:paraId="6D525C78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4292C8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L10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A9D40A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39244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DC6472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262626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AA52A3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5</w:t>
            </w:r>
          </w:p>
        </w:tc>
      </w:tr>
      <w:tr w:rsidR="00910FD5" w14:paraId="77E525DB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0BB2608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LR4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52DFB7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995151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015486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526315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2B8712B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4</w:t>
            </w:r>
          </w:p>
        </w:tc>
      </w:tr>
      <w:tr w:rsidR="00910FD5" w14:paraId="2A5DC50C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2CEA31A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L2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F80A21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74553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4D67FC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63F0DD1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</w:tr>
      <w:tr w:rsidR="00910FD5" w14:paraId="00C6C235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6A5D181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L1B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07286D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67940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4ACE24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458333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4772237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2</w:t>
            </w:r>
          </w:p>
        </w:tc>
      </w:tr>
      <w:tr w:rsidR="00910FD5" w14:paraId="5D9E60A1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64150D0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FNG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6A25C2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89715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DB529F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6326530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5A17C99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9</w:t>
            </w:r>
          </w:p>
        </w:tc>
      </w:tr>
      <w:tr w:rsidR="00910FD5" w14:paraId="2E1A90EF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1FEDDD1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SF2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347F56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05448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A9E4AC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904761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25A7B6B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9</w:t>
            </w:r>
          </w:p>
        </w:tc>
      </w:tr>
      <w:tr w:rsidR="00910FD5" w14:paraId="54E6998F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C36E89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EP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1865C9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31081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A9B2EB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961538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E5B700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7</w:t>
            </w:r>
          </w:p>
        </w:tc>
      </w:tr>
      <w:tr w:rsidR="00910FD5" w14:paraId="66AE2B42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2D9DDF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RP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CA4BDA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47503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70B68E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849056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BC3841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6</w:t>
            </w:r>
          </w:p>
        </w:tc>
      </w:tr>
      <w:tr w:rsidR="00910FD5" w14:paraId="30552517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2BE6DD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L13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E88123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76717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5309F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740740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155671B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5</w:t>
            </w:r>
          </w:p>
        </w:tc>
      </w:tr>
      <w:tr w:rsidR="00910FD5" w14:paraId="3ACF0EA6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D7CB24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ESR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3CF4BB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96557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2989F1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636363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41C3FF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5</w:t>
            </w:r>
          </w:p>
        </w:tc>
      </w:tr>
      <w:tr w:rsidR="00910FD5" w14:paraId="3C8A0EF6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3471C2F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L17A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B5103E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57952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E0E7E2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688073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4D0B10A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5</w:t>
            </w:r>
          </w:p>
        </w:tc>
      </w:tr>
      <w:tr w:rsidR="00910FD5" w14:paraId="00815B13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176CD3B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TOR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50350A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17215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B3AC8F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636363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93CE74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4</w:t>
            </w:r>
          </w:p>
        </w:tc>
      </w:tr>
      <w:tr w:rsidR="00910FD5" w14:paraId="442B3014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7D8F97E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FKB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8C46FD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69180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3042D9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636363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2564F4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4</w:t>
            </w:r>
          </w:p>
        </w:tc>
      </w:tr>
      <w:tr w:rsidR="00910FD5" w14:paraId="3ADD4D0B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7E0435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GFB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184237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283121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55080C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535714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C699DF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2</w:t>
            </w:r>
          </w:p>
        </w:tc>
      </w:tr>
      <w:tr w:rsidR="00910FD5" w14:paraId="20DC1EE0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56E169B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R3C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0A0D58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28839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52CDCF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740740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5267ED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1</w:t>
            </w:r>
          </w:p>
        </w:tc>
      </w:tr>
      <w:tr w:rsidR="00910FD5" w14:paraId="26380D23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3799300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JAK3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AD415F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51004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55AAE7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391304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2E4FFD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0</w:t>
            </w:r>
          </w:p>
        </w:tc>
      </w:tr>
      <w:tr w:rsidR="00910FD5" w14:paraId="68F9FC2C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F5CC15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LR3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473393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521547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3660B4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391304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CCB940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0</w:t>
            </w:r>
          </w:p>
        </w:tc>
      </w:tr>
      <w:tr w:rsidR="00910FD5" w14:paraId="4A6A0442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594C0FF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IK3R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60CFA0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469252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AE0B81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391304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2A02D9C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9</w:t>
            </w:r>
          </w:p>
        </w:tc>
      </w:tr>
      <w:tr w:rsidR="00910FD5" w14:paraId="0E0C977F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603224B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IK3CA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EB6E73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456941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9D1941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344827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82BA95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8</w:t>
            </w:r>
          </w:p>
        </w:tc>
      </w:tr>
      <w:tr w:rsidR="00910FD5" w14:paraId="70D878D6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141CA6A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RAG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A31FB0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200572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A783BB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254237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5198E00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</w:t>
            </w:r>
          </w:p>
        </w:tc>
      </w:tr>
      <w:tr w:rsidR="00910FD5" w14:paraId="56BD0513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3BA09E5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MIF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BE6EEA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.74E-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55D88D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254237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70570DE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6</w:t>
            </w:r>
          </w:p>
        </w:tc>
      </w:tr>
      <w:tr w:rsidR="00910FD5" w14:paraId="1F4A3227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2C787F8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VDR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5C1E8F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14382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B12192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21008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205CB2F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5</w:t>
            </w:r>
          </w:p>
        </w:tc>
      </w:tr>
      <w:tr w:rsidR="00910FD5" w14:paraId="4F0B27B7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7C72D12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L1RN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BCE3D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.98E-05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20CCA6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081967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FBC8A1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5</w:t>
            </w:r>
          </w:p>
        </w:tc>
      </w:tr>
      <w:tr w:rsidR="00910FD5" w14:paraId="76423787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79FF859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FTR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AB6256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12432975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8C628B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438596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514490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4</w:t>
            </w:r>
          </w:p>
        </w:tc>
      </w:tr>
      <w:tr w:rsidR="00910FD5" w14:paraId="507D1BE1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655939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TM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B09FAA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43375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8E0D7F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123966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24C9102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4</w:t>
            </w:r>
          </w:p>
        </w:tc>
      </w:tr>
      <w:tr w:rsidR="00910FD5" w14:paraId="73EC8F60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6AA368A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LGALS3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9F3517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1849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689514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123966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7CFF946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4</w:t>
            </w:r>
          </w:p>
        </w:tc>
      </w:tr>
      <w:tr w:rsidR="00910FD5" w14:paraId="753FC7DB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554547F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DRB2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DE7A75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54523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B0B030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299145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107F0D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3</w:t>
            </w:r>
          </w:p>
        </w:tc>
      </w:tr>
      <w:tr w:rsidR="00910FD5" w14:paraId="78304910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2AE30A7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RKCD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315D62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1072372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7C50B8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21008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D581BD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3</w:t>
            </w:r>
          </w:p>
        </w:tc>
      </w:tr>
      <w:tr w:rsidR="00910FD5" w14:paraId="0E28E3C9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6F6FDBB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KBKB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14D649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181805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118854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081967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24BD531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3</w:t>
            </w:r>
          </w:p>
        </w:tc>
      </w:tr>
      <w:tr w:rsidR="00910FD5" w14:paraId="4C548674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51B759D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RAG2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1FF728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11325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FDA65B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081967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87DC75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3</w:t>
            </w:r>
          </w:p>
        </w:tc>
      </w:tr>
      <w:tr w:rsidR="00910FD5" w14:paraId="0A39B84F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61B6FF0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LG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462CF8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.78E-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DBFCD3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123966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6230EE7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3</w:t>
            </w:r>
          </w:p>
        </w:tc>
      </w:tr>
      <w:tr w:rsidR="00910FD5" w14:paraId="48A824D4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6360571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IL17RA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1F9BD2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4DAA36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920634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2BAF07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2</w:t>
            </w:r>
          </w:p>
        </w:tc>
      </w:tr>
      <w:tr w:rsidR="00910FD5" w14:paraId="64B80290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7599AEC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REBF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3D4143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158352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A1853B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250E6E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1</w:t>
            </w:r>
          </w:p>
        </w:tc>
      </w:tr>
      <w:tr w:rsidR="00910FD5" w14:paraId="661ADA3F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024740C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RKDC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28DE74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17175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8EEF48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040650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2227A61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1</w:t>
            </w:r>
          </w:p>
        </w:tc>
      </w:tr>
      <w:tr w:rsidR="00910FD5" w14:paraId="2B2A31E1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2F33851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IK3CD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686AEC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.83E-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7EB20A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806201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725111F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1</w:t>
            </w:r>
          </w:p>
        </w:tc>
      </w:tr>
      <w:tr w:rsidR="00910FD5" w14:paraId="549BD7FB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0CC84AC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TNFRSF13C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AEA479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.71E-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8C8DFF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5040650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1D43FF0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1</w:t>
            </w:r>
          </w:p>
        </w:tc>
      </w:tr>
      <w:tr w:rsidR="00910FD5" w14:paraId="346F195F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79B99E9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F4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106AC2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.41E-05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8061F5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806201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7DEE27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0</w:t>
            </w:r>
          </w:p>
        </w:tc>
      </w:tr>
      <w:tr w:rsidR="00910FD5" w14:paraId="122E92B1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252D155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IK3CB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D97D36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.69E-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4956CA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769230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37748C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0</w:t>
            </w:r>
          </w:p>
        </w:tc>
      </w:tr>
      <w:tr w:rsidR="00910FD5" w14:paraId="62DB1BD9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1FBE58D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OD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462B69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18276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A04EA6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881889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69A10F7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0</w:t>
            </w:r>
          </w:p>
        </w:tc>
      </w:tr>
      <w:tr w:rsidR="00910FD5" w14:paraId="10540670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0AC848F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IK3CG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0A3421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.56E-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22AF51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769230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550A89C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9</w:t>
            </w:r>
          </w:p>
        </w:tc>
      </w:tr>
      <w:tr w:rsidR="00910FD5" w14:paraId="5057F702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0287AF3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ULT2A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A58764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201841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EBDE08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806201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755B730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</w:t>
            </w:r>
          </w:p>
        </w:tc>
      </w:tr>
      <w:tr w:rsidR="00910FD5" w14:paraId="43BD25D3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59ABD52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ADA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01C1ED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63868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1D70AD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8437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71C8E9C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</w:t>
            </w:r>
          </w:p>
        </w:tc>
      </w:tr>
      <w:tr w:rsidR="00910FD5" w14:paraId="720EE7EC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A60E1D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KX2-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1C525A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8.16E-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341B5F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732824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AEE466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7</w:t>
            </w:r>
          </w:p>
        </w:tc>
      </w:tr>
      <w:tr w:rsidR="00910FD5" w14:paraId="09B520B2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0E4488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YP27B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0BE69B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.49E-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3EB283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732824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1F72946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</w:t>
            </w:r>
          </w:p>
        </w:tc>
      </w:tr>
      <w:tr w:rsidR="00910FD5" w14:paraId="740D6F2E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04B4134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NR1I2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B5335C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112328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242B74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732824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247D400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6</w:t>
            </w:r>
          </w:p>
        </w:tc>
      </w:tr>
      <w:tr w:rsidR="00910FD5" w14:paraId="35E0C3B0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26F2B7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OMT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DE3B33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.95E-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35F6B9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397163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5EB08B6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</w:t>
            </w:r>
          </w:p>
        </w:tc>
      </w:tr>
      <w:tr w:rsidR="00910FD5" w14:paraId="7003E0D0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0AC0058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GLI3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3A1475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.18E-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D3B98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525547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5257091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5</w:t>
            </w:r>
          </w:p>
        </w:tc>
      </w:tr>
      <w:tr w:rsidR="00910FD5" w14:paraId="11E59E47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5FD46D4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CNN1A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370C48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21387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82FA44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734939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66BD940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</w:t>
            </w:r>
          </w:p>
        </w:tc>
      </w:tr>
      <w:tr w:rsidR="00910FD5" w14:paraId="18065E33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30F5BE52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RNASE2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E930FE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.60E-0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AD6E38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275862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0E338C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4</w:t>
            </w:r>
          </w:p>
        </w:tc>
      </w:tr>
      <w:tr w:rsidR="00910FD5" w14:paraId="6738E619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7588293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NP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996162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356330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DDC73F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387978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D5A95F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</w:tc>
      </w:tr>
      <w:tr w:rsidR="00910FD5" w14:paraId="06B56F13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0CE0291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CNN1B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E9559A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29D570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58381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91F741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</w:tc>
      </w:tr>
      <w:tr w:rsidR="00910FD5" w14:paraId="6444737A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7972E1C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CNN1G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74C59C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71CC9A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58381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67226B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</w:tc>
      </w:tr>
      <w:tr w:rsidR="00910FD5" w14:paraId="7C5AE82C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310EFB3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CT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6C85C6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F8D92B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690476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25425245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</w:t>
            </w:r>
          </w:p>
        </w:tc>
      </w:tr>
      <w:tr w:rsidR="00910FD5" w14:paraId="0BAB472E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689C84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RPS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ED56C5E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0141388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CAB0F7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163265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597C2BDB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</w:t>
            </w:r>
          </w:p>
        </w:tc>
      </w:tr>
      <w:tr w:rsidR="00910FD5" w14:paraId="43BC6067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44D6624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OLA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F857BA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0281816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EE5E6D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4397163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4D6E92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2</w:t>
            </w:r>
          </w:p>
        </w:tc>
      </w:tr>
      <w:tr w:rsidR="00910FD5" w14:paraId="01EEB08C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2CCB2F5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KCNJ6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9E3702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5532CD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483146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12EBFA5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</w:tr>
      <w:tr w:rsidR="00910FD5" w14:paraId="76899BBF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3CF7AA6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SLC9A6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450E61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E980BC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3542857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1A096C3A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</w:tr>
      <w:tr w:rsidR="00910FD5" w14:paraId="44E20CC0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1828F4D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MPK2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6447DF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3CA07119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.2540983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721FB14F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</w:tr>
      <w:tr w:rsidR="00910FD5" w14:paraId="6CE9C281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2F0FEEB4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COLQ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14537C6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27796C3D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783A3AAC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</w:tr>
      <w:tr w:rsidR="00910FD5" w14:paraId="384A9B35" w14:textId="77777777" w:rsidTr="00AC3949">
        <w:tc>
          <w:tcPr>
            <w:tcW w:w="2085" w:type="dxa"/>
            <w:tcBorders>
              <w:tl2br w:val="nil"/>
              <w:tr2bl w:val="nil"/>
            </w:tcBorders>
            <w:vAlign w:val="center"/>
          </w:tcPr>
          <w:p w14:paraId="5ED7CFF7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PLOD1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8520F60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F2484C8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5706BB41" w14:textId="77777777" w:rsidR="00910FD5" w:rsidRDefault="005A1077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</w:tr>
    </w:tbl>
    <w:p w14:paraId="21311DFE" w14:textId="77777777" w:rsidR="00910FD5" w:rsidRDefault="00910FD5"/>
    <w:sectPr w:rsidR="00910FD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2BEA6" w14:textId="77777777" w:rsidR="00342787" w:rsidRDefault="00342787" w:rsidP="000E08A9">
      <w:r>
        <w:separator/>
      </w:r>
    </w:p>
  </w:endnote>
  <w:endnote w:type="continuationSeparator" w:id="0">
    <w:p w14:paraId="62019E8D" w14:textId="77777777" w:rsidR="00342787" w:rsidRDefault="00342787" w:rsidP="000E0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Y3+ZEYIsJ-3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DLF-32770-0-1044132023+ZGIDGi-4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0500841"/>
      <w:docPartObj>
        <w:docPartGallery w:val="Page Numbers (Bottom of Page)"/>
        <w:docPartUnique/>
      </w:docPartObj>
    </w:sdtPr>
    <w:sdtEndPr/>
    <w:sdtContent>
      <w:p w14:paraId="120AF263" w14:textId="562419D4" w:rsidR="00F973EA" w:rsidRDefault="00F973E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50D538" w14:textId="77777777" w:rsidR="00F973EA" w:rsidRDefault="00F973E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5BC1C" w14:textId="77777777" w:rsidR="00342787" w:rsidRDefault="00342787" w:rsidP="000E08A9">
      <w:r>
        <w:separator/>
      </w:r>
    </w:p>
  </w:footnote>
  <w:footnote w:type="continuationSeparator" w:id="0">
    <w:p w14:paraId="33351979" w14:textId="77777777" w:rsidR="00342787" w:rsidRDefault="00342787" w:rsidP="000E0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574"/>
    <w:rsid w:val="00040308"/>
    <w:rsid w:val="00054574"/>
    <w:rsid w:val="00091664"/>
    <w:rsid w:val="000A3711"/>
    <w:rsid w:val="000E08A9"/>
    <w:rsid w:val="00134CEF"/>
    <w:rsid w:val="00156EFB"/>
    <w:rsid w:val="0016194C"/>
    <w:rsid w:val="001A6C55"/>
    <w:rsid w:val="00252993"/>
    <w:rsid w:val="00270DF0"/>
    <w:rsid w:val="00287993"/>
    <w:rsid w:val="002F24EF"/>
    <w:rsid w:val="00342787"/>
    <w:rsid w:val="003642D0"/>
    <w:rsid w:val="0038716B"/>
    <w:rsid w:val="003A4352"/>
    <w:rsid w:val="004040AA"/>
    <w:rsid w:val="00456452"/>
    <w:rsid w:val="004824C6"/>
    <w:rsid w:val="0049628E"/>
    <w:rsid w:val="004C5659"/>
    <w:rsid w:val="005233EB"/>
    <w:rsid w:val="0052781E"/>
    <w:rsid w:val="00546630"/>
    <w:rsid w:val="005A1077"/>
    <w:rsid w:val="005B4E28"/>
    <w:rsid w:val="005C6F45"/>
    <w:rsid w:val="005D76B1"/>
    <w:rsid w:val="0061183C"/>
    <w:rsid w:val="00621A72"/>
    <w:rsid w:val="00663B36"/>
    <w:rsid w:val="00690CFE"/>
    <w:rsid w:val="006F401D"/>
    <w:rsid w:val="007F25CC"/>
    <w:rsid w:val="00872867"/>
    <w:rsid w:val="0089496C"/>
    <w:rsid w:val="008D3D96"/>
    <w:rsid w:val="008E25B5"/>
    <w:rsid w:val="00906809"/>
    <w:rsid w:val="00910FD5"/>
    <w:rsid w:val="0096468F"/>
    <w:rsid w:val="009A4AC4"/>
    <w:rsid w:val="009E14C0"/>
    <w:rsid w:val="009E6E0C"/>
    <w:rsid w:val="00A23E88"/>
    <w:rsid w:val="00AB6DA0"/>
    <w:rsid w:val="00AC1EE0"/>
    <w:rsid w:val="00AC3949"/>
    <w:rsid w:val="00B13697"/>
    <w:rsid w:val="00B26681"/>
    <w:rsid w:val="00BE397E"/>
    <w:rsid w:val="00C5260E"/>
    <w:rsid w:val="00C7378C"/>
    <w:rsid w:val="00D05AC1"/>
    <w:rsid w:val="00D53494"/>
    <w:rsid w:val="00D6447C"/>
    <w:rsid w:val="00D64F5E"/>
    <w:rsid w:val="00D960A8"/>
    <w:rsid w:val="00E64953"/>
    <w:rsid w:val="00F5710B"/>
    <w:rsid w:val="00F973EA"/>
    <w:rsid w:val="00FD3C33"/>
    <w:rsid w:val="1881227B"/>
    <w:rsid w:val="26C42B98"/>
    <w:rsid w:val="4A38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DB4407"/>
  <w15:docId w15:val="{602E7380-1F1C-48D3-826A-4528462D5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sz w:val="32"/>
      <w:szCs w:val="32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Pr>
      <w:rFonts w:ascii="Calibri" w:eastAsia="宋体" w:hAnsi="Calibri" w:cs="Times New Roman"/>
    </w:rPr>
  </w:style>
  <w:style w:type="paragraph" w:styleId="TOC2">
    <w:name w:val="toc 2"/>
    <w:basedOn w:val="a"/>
    <w:next w:val="a"/>
    <w:uiPriority w:val="39"/>
    <w:unhideWhenUsed/>
    <w:qFormat/>
    <w:pPr>
      <w:spacing w:line="300" w:lineRule="auto"/>
      <w:ind w:leftChars="200" w:left="420"/>
    </w:pPr>
    <w:rPr>
      <w:rFonts w:ascii="Times New Roman" w:hAnsi="Times New Roman"/>
      <w:sz w:val="2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59"/>
    <w:qFormat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Pr>
      <w:b/>
    </w:rPr>
  </w:style>
  <w:style w:type="character" w:styleId="ac">
    <w:name w:val="Emphasis"/>
    <w:basedOn w:val="a0"/>
    <w:uiPriority w:val="20"/>
    <w:qFormat/>
    <w:rPr>
      <w:i/>
      <w:iCs/>
    </w:r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hAnsi="Times New Roman"/>
      <w:b/>
      <w:bCs/>
      <w:sz w:val="32"/>
      <w:szCs w:val="32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rFonts w:ascii="Calibri" w:eastAsia="宋体" w:hAnsi="Calibri" w:cs="Times New Roman"/>
      <w:sz w:val="18"/>
      <w:szCs w:val="18"/>
    </w:rPr>
  </w:style>
  <w:style w:type="paragraph" w:styleId="ae">
    <w:name w:val="List Paragraph"/>
    <w:basedOn w:val="a"/>
    <w:link w:val="af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af">
    <w:name w:val="列表段落 字符"/>
    <w:basedOn w:val="a0"/>
    <w:link w:val="ae"/>
    <w:uiPriority w:val="34"/>
    <w:qFormat/>
    <w:rPr>
      <w:rFonts w:ascii="Calibri" w:eastAsia="宋体" w:hAnsi="Calibri" w:cs="Times New Roman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fontstyle01">
    <w:name w:val="fontstyle01"/>
    <w:basedOn w:val="a0"/>
    <w:qFormat/>
    <w:rPr>
      <w:rFonts w:ascii="宋体" w:eastAsia="宋体" w:hAnsi="宋体" w:hint="eastAsia"/>
      <w:color w:val="000000"/>
      <w:sz w:val="20"/>
      <w:szCs w:val="20"/>
    </w:rPr>
  </w:style>
  <w:style w:type="character" w:customStyle="1" w:styleId="fontstyle11">
    <w:name w:val="fontstyle11"/>
    <w:basedOn w:val="a0"/>
    <w:qFormat/>
    <w:rPr>
      <w:rFonts w:ascii="DY3+ZEYIsJ-3" w:hAnsi="DY3+ZEYIsJ-3" w:hint="default"/>
      <w:color w:val="000000"/>
      <w:sz w:val="20"/>
      <w:szCs w:val="20"/>
    </w:rPr>
  </w:style>
  <w:style w:type="character" w:customStyle="1" w:styleId="15">
    <w:name w:val="15"/>
    <w:basedOn w:val="a0"/>
    <w:qFormat/>
    <w:rPr>
      <w:rFonts w:ascii="宋体" w:eastAsia="宋体" w:hAnsi="宋体" w:hint="eastAsia"/>
      <w:color w:val="000000"/>
      <w:sz w:val="20"/>
      <w:szCs w:val="20"/>
    </w:rPr>
  </w:style>
  <w:style w:type="character" w:customStyle="1" w:styleId="16">
    <w:name w:val="16"/>
    <w:basedOn w:val="a0"/>
    <w:qFormat/>
    <w:rPr>
      <w:rFonts w:ascii="宋体" w:eastAsia="宋体" w:hAnsi="宋体" w:hint="eastAsia"/>
      <w:color w:val="000000"/>
      <w:sz w:val="20"/>
      <w:szCs w:val="20"/>
    </w:rPr>
  </w:style>
  <w:style w:type="character" w:customStyle="1" w:styleId="fontstyle21">
    <w:name w:val="fontstyle21"/>
    <w:basedOn w:val="a0"/>
    <w:qFormat/>
    <w:rPr>
      <w:rFonts w:ascii="TimesNewRomanPSMT" w:hAnsi="TimesNewRomanPSMT" w:hint="default"/>
      <w:color w:val="242021"/>
      <w:sz w:val="20"/>
      <w:szCs w:val="20"/>
    </w:rPr>
  </w:style>
  <w:style w:type="paragraph" w:customStyle="1" w:styleId="af0">
    <w:name w:val="表格"/>
    <w:basedOn w:val="ae"/>
    <w:link w:val="af1"/>
    <w:qFormat/>
    <w:pPr>
      <w:ind w:firstLineChars="0" w:firstLine="0"/>
    </w:pPr>
    <w:rPr>
      <w:rFonts w:ascii="Times New Roman" w:hAnsi="Times New Roman"/>
      <w:bCs/>
      <w:sz w:val="18"/>
      <w:szCs w:val="18"/>
    </w:rPr>
  </w:style>
  <w:style w:type="character" w:customStyle="1" w:styleId="af1">
    <w:name w:val="表格 字符"/>
    <w:basedOn w:val="af"/>
    <w:link w:val="af0"/>
    <w:qFormat/>
    <w:rPr>
      <w:rFonts w:ascii="Times New Roman" w:eastAsia="宋体" w:hAnsi="Times New Roman" w:cs="Times New Roman"/>
      <w:bCs/>
      <w:sz w:val="18"/>
      <w:szCs w:val="18"/>
    </w:rPr>
  </w:style>
  <w:style w:type="paragraph" w:styleId="af2">
    <w:name w:val="No Spacing"/>
    <w:uiPriority w:val="1"/>
    <w:qFormat/>
    <w:pPr>
      <w:widowControl w:val="0"/>
      <w:jc w:val="both"/>
    </w:pPr>
    <w:rPr>
      <w:kern w:val="2"/>
      <w:sz w:val="24"/>
      <w:szCs w:val="22"/>
    </w:rPr>
  </w:style>
  <w:style w:type="character" w:customStyle="1" w:styleId="fontstyle41">
    <w:name w:val="fontstyle41"/>
    <w:basedOn w:val="a0"/>
    <w:qFormat/>
    <w:rPr>
      <w:rFonts w:ascii="DLF-32770-0-1044132023+ZGIDGi-4" w:hAnsi="DLF-32770-0-1044132023+ZGIDGi-4" w:hint="default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6</Pages>
  <Words>2771</Words>
  <Characters>15801</Characters>
  <Application>Microsoft Office Word</Application>
  <DocSecurity>0</DocSecurity>
  <Lines>131</Lines>
  <Paragraphs>37</Paragraphs>
  <ScaleCrop>false</ScaleCrop>
  <Company/>
  <LinksUpToDate>false</LinksUpToDate>
  <CharactersWithSpaces>18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bo Zhang</dc:creator>
  <cp:lastModifiedBy>Fangbo Zhang</cp:lastModifiedBy>
  <cp:revision>42</cp:revision>
  <cp:lastPrinted>2021-09-14T02:35:00Z</cp:lastPrinted>
  <dcterms:created xsi:type="dcterms:W3CDTF">2021-07-26T06:46:00Z</dcterms:created>
  <dcterms:modified xsi:type="dcterms:W3CDTF">2022-05-19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